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FA1467" w14:textId="5B5730E8" w:rsidR="00B67760" w:rsidRDefault="00B67760" w:rsidP="00B67760">
      <w:pPr>
        <w:spacing w:line="240" w:lineRule="auto"/>
        <w:rPr>
          <w:rFonts w:ascii="Times New Roman" w:hAnsi="Times New Roman" w:cs="Times New Roman"/>
          <w:b/>
          <w:bCs/>
          <w:sz w:val="20"/>
          <w:szCs w:val="16"/>
        </w:rPr>
      </w:pPr>
      <w:r>
        <w:rPr>
          <w:rFonts w:ascii="Times New Roman" w:hAnsi="Times New Roman" w:cs="Times New Roman"/>
          <w:b/>
          <w:bCs/>
          <w:sz w:val="20"/>
          <w:szCs w:val="16"/>
        </w:rPr>
        <w:t>Detailed</w:t>
      </w:r>
      <w:r w:rsidR="00E54768">
        <w:rPr>
          <w:rFonts w:ascii="Times New Roman" w:hAnsi="Times New Roman" w:cs="Times New Roman"/>
          <w:b/>
          <w:bCs/>
          <w:sz w:val="20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6"/>
        </w:rPr>
        <w:t>proofs</w:t>
      </w:r>
      <w:r w:rsidR="00E54768">
        <w:rPr>
          <w:rFonts w:ascii="Times New Roman" w:hAnsi="Times New Roman" w:cs="Times New Roman"/>
          <w:b/>
          <w:bCs/>
          <w:sz w:val="20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6"/>
        </w:rPr>
        <w:t>of</w:t>
      </w:r>
      <w:r w:rsidR="00E54768">
        <w:rPr>
          <w:rFonts w:ascii="Times New Roman" w:hAnsi="Times New Roman" w:cs="Times New Roman"/>
          <w:b/>
          <w:bCs/>
          <w:sz w:val="20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6"/>
        </w:rPr>
        <w:t>definitions,</w:t>
      </w:r>
      <w:r w:rsidR="00E54768">
        <w:rPr>
          <w:rFonts w:ascii="Times New Roman" w:hAnsi="Times New Roman" w:cs="Times New Roman"/>
          <w:b/>
          <w:bCs/>
          <w:sz w:val="20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6"/>
        </w:rPr>
        <w:t>theorems,</w:t>
      </w:r>
      <w:r w:rsidR="00E54768">
        <w:rPr>
          <w:rFonts w:ascii="Times New Roman" w:hAnsi="Times New Roman" w:cs="Times New Roman"/>
          <w:b/>
          <w:bCs/>
          <w:sz w:val="20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6"/>
        </w:rPr>
        <w:t>lemmas</w:t>
      </w:r>
      <w:r w:rsidR="00E54768">
        <w:rPr>
          <w:rFonts w:ascii="Times New Roman" w:hAnsi="Times New Roman" w:cs="Times New Roman"/>
          <w:b/>
          <w:bCs/>
          <w:sz w:val="20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6"/>
        </w:rPr>
        <w:t>and</w:t>
      </w:r>
      <w:r w:rsidR="00E54768">
        <w:rPr>
          <w:rFonts w:ascii="Times New Roman" w:hAnsi="Times New Roman" w:cs="Times New Roman"/>
          <w:b/>
          <w:bCs/>
          <w:sz w:val="20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6"/>
        </w:rPr>
        <w:t>corollaries</w:t>
      </w:r>
      <w:r w:rsidR="00E54768">
        <w:rPr>
          <w:rFonts w:ascii="Times New Roman" w:hAnsi="Times New Roman" w:cs="Times New Roman"/>
          <w:b/>
          <w:bCs/>
          <w:sz w:val="20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6"/>
        </w:rPr>
        <w:t>to</w:t>
      </w:r>
      <w:r w:rsidR="00E54768">
        <w:rPr>
          <w:rFonts w:ascii="Times New Roman" w:hAnsi="Times New Roman" w:cs="Times New Roman"/>
          <w:b/>
          <w:bCs/>
          <w:sz w:val="20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6"/>
        </w:rPr>
        <w:t>compute</w:t>
      </w:r>
      <w:r w:rsidR="00E54768">
        <w:rPr>
          <w:rFonts w:ascii="Times New Roman" w:hAnsi="Times New Roman" w:cs="Times New Roman"/>
          <w:b/>
          <w:bCs/>
          <w:sz w:val="20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6"/>
        </w:rPr>
        <w:t>the</w:t>
      </w:r>
      <w:r w:rsidR="00E54768">
        <w:rPr>
          <w:rFonts w:ascii="Times New Roman" w:hAnsi="Times New Roman" w:cs="Times New Roman"/>
          <w:b/>
          <w:bCs/>
          <w:sz w:val="20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6"/>
        </w:rPr>
        <w:t>probable</w:t>
      </w:r>
      <w:r w:rsidR="00E54768">
        <w:rPr>
          <w:rFonts w:ascii="Times New Roman" w:hAnsi="Times New Roman" w:cs="Times New Roman"/>
          <w:b/>
          <w:bCs/>
          <w:sz w:val="20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6"/>
        </w:rPr>
        <w:t>dissociation</w:t>
      </w:r>
      <w:r w:rsidR="00E54768">
        <w:rPr>
          <w:rFonts w:ascii="Times New Roman" w:hAnsi="Times New Roman" w:cs="Times New Roman"/>
          <w:b/>
          <w:bCs/>
          <w:sz w:val="20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6"/>
        </w:rPr>
        <w:t>constant</w:t>
      </w:r>
      <w:r w:rsidR="00E54768">
        <w:rPr>
          <w:rFonts w:ascii="Times New Roman" w:hAnsi="Times New Roman" w:cs="Times New Roman"/>
          <w:b/>
          <w:bCs/>
          <w:sz w:val="20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6"/>
        </w:rPr>
        <w:t>and</w:t>
      </w:r>
      <w:r w:rsidR="00E54768">
        <w:rPr>
          <w:rFonts w:ascii="Times New Roman" w:hAnsi="Times New Roman" w:cs="Times New Roman"/>
          <w:b/>
          <w:bCs/>
          <w:sz w:val="20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6"/>
        </w:rPr>
        <w:t>assign</w:t>
      </w:r>
      <w:r w:rsidR="00E54768">
        <w:rPr>
          <w:rFonts w:ascii="Times New Roman" w:hAnsi="Times New Roman" w:cs="Times New Roman"/>
          <w:b/>
          <w:bCs/>
          <w:sz w:val="20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6"/>
        </w:rPr>
        <w:t>outcome</w:t>
      </w:r>
      <w:r w:rsidR="00E54768">
        <w:rPr>
          <w:rFonts w:ascii="Times New Roman" w:hAnsi="Times New Roman" w:cs="Times New Roman"/>
          <w:b/>
          <w:bCs/>
          <w:sz w:val="20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6"/>
        </w:rPr>
        <w:t>to</w:t>
      </w:r>
      <w:r w:rsidR="00E54768">
        <w:rPr>
          <w:rFonts w:ascii="Times New Roman" w:hAnsi="Times New Roman" w:cs="Times New Roman"/>
          <w:b/>
          <w:bCs/>
          <w:sz w:val="20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6"/>
        </w:rPr>
        <w:t>every</w:t>
      </w:r>
      <w:r w:rsidR="00E54768">
        <w:rPr>
          <w:rFonts w:ascii="Times New Roman" w:hAnsi="Times New Roman" w:cs="Times New Roman"/>
          <w:b/>
          <w:bCs/>
          <w:sz w:val="20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6"/>
        </w:rPr>
        <w:t>reaction</w:t>
      </w:r>
      <w:r w:rsidR="00E54768">
        <w:rPr>
          <w:rFonts w:ascii="Times New Roman" w:hAnsi="Times New Roman" w:cs="Times New Roman"/>
          <w:b/>
          <w:bCs/>
          <w:sz w:val="20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6"/>
        </w:rPr>
        <w:t>of</w:t>
      </w:r>
      <w:r w:rsidR="00E54768">
        <w:rPr>
          <w:rFonts w:ascii="Times New Roman" w:hAnsi="Times New Roman" w:cs="Times New Roman"/>
          <w:b/>
          <w:bCs/>
          <w:sz w:val="20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6"/>
        </w:rPr>
        <w:t>a</w:t>
      </w:r>
      <w:r w:rsidR="00E54768">
        <w:rPr>
          <w:rFonts w:ascii="Times New Roman" w:hAnsi="Times New Roman" w:cs="Times New Roman"/>
          <w:b/>
          <w:bCs/>
          <w:sz w:val="20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6"/>
        </w:rPr>
        <w:t>constrained</w:t>
      </w:r>
      <w:r w:rsidR="00E54768">
        <w:rPr>
          <w:rFonts w:ascii="Times New Roman" w:hAnsi="Times New Roman" w:cs="Times New Roman"/>
          <w:b/>
          <w:bCs/>
          <w:sz w:val="20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6"/>
        </w:rPr>
        <w:t>biochemical</w:t>
      </w:r>
      <w:r w:rsidR="00E54768">
        <w:rPr>
          <w:rFonts w:ascii="Times New Roman" w:hAnsi="Times New Roman" w:cs="Times New Roman"/>
          <w:b/>
          <w:bCs/>
          <w:sz w:val="20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6"/>
        </w:rPr>
        <w:t>network</w:t>
      </w:r>
    </w:p>
    <w:p w14:paraId="08ED5D88" w14:textId="74437835" w:rsidR="00B67760" w:rsidRPr="004149D0" w:rsidRDefault="00B67760" w:rsidP="00B67760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The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mathematical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rigor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of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the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algorithm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results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in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a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numerically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robust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computation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of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the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prob</w:t>
      </w:r>
      <w:r w:rsidR="00F82062">
        <w:rPr>
          <w:rFonts w:ascii="Times New Roman" w:hAnsi="Times New Roman" w:cs="Times New Roman"/>
          <w:bCs/>
          <w:sz w:val="20"/>
          <w:szCs w:val="20"/>
        </w:rPr>
        <w:t>able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F82062">
        <w:rPr>
          <w:rFonts w:ascii="Times New Roman" w:hAnsi="Times New Roman" w:cs="Times New Roman"/>
          <w:bCs/>
          <w:sz w:val="20"/>
          <w:szCs w:val="20"/>
        </w:rPr>
        <w:t>dissociation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F82062">
        <w:rPr>
          <w:rFonts w:ascii="Times New Roman" w:hAnsi="Times New Roman" w:cs="Times New Roman"/>
          <w:bCs/>
          <w:sz w:val="20"/>
          <w:szCs w:val="20"/>
        </w:rPr>
        <w:t>constant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F82062">
        <w:rPr>
          <w:rFonts w:ascii="Times New Roman" w:hAnsi="Times New Roman" w:cs="Times New Roman"/>
          <w:bCs/>
          <w:sz w:val="20"/>
          <w:szCs w:val="20"/>
        </w:rPr>
        <w:t>for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every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reaction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of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a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constrained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biochemical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network.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The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mathematical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formalism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not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only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adds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rigor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but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is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also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necessary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to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parameterize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and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delineate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the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structure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of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the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biochemical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network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under</w:t>
      </w:r>
      <w:r w:rsidR="00E54768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study.</w:t>
      </w:r>
    </w:p>
    <w:p w14:paraId="1529E108" w14:textId="57D6CB9A" w:rsidR="00B67760" w:rsidRDefault="00B67760" w:rsidP="00B67760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8C0176">
        <w:rPr>
          <w:rFonts w:ascii="Times New Roman" w:eastAsiaTheme="minorEastAsia" w:hAnsi="Times New Roman" w:cs="Times New Roman"/>
          <w:b/>
          <w:bCs/>
          <w:sz w:val="20"/>
          <w:szCs w:val="20"/>
        </w:rPr>
        <w:t>Proof</w:t>
      </w:r>
      <w:r w:rsidR="00E54768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sz w:val="20"/>
          <w:szCs w:val="20"/>
        </w:rPr>
        <w:t>(D</w:t>
      </w:r>
      <w:r w:rsidR="00713A44">
        <w:rPr>
          <w:rFonts w:ascii="Times New Roman" w:eastAsiaTheme="minorEastAsia" w:hAnsi="Times New Roman" w:cs="Times New Roman"/>
          <w:b/>
          <w:bCs/>
          <w:sz w:val="20"/>
          <w:szCs w:val="20"/>
        </w:rPr>
        <w:t>5</w:t>
      </w:r>
      <w:r>
        <w:rPr>
          <w:rFonts w:ascii="Times New Roman" w:eastAsiaTheme="minorEastAsia" w:hAnsi="Times New Roman" w:cs="Times New Roman"/>
          <w:b/>
          <w:bCs/>
          <w:sz w:val="20"/>
          <w:szCs w:val="20"/>
        </w:rPr>
        <w:t>)</w:t>
      </w:r>
      <w:r w:rsidRPr="008C0176">
        <w:rPr>
          <w:rFonts w:ascii="Times New Roman" w:eastAsiaTheme="minorEastAsia" w:hAnsi="Times New Roman" w:cs="Times New Roman"/>
          <w:b/>
          <w:bCs/>
          <w:sz w:val="20"/>
          <w:szCs w:val="20"/>
        </w:rPr>
        <w:t>:</w:t>
      </w:r>
      <w:r w:rsidR="00E54768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</w:t>
      </w:r>
    </w:p>
    <w:p w14:paraId="02AAB359" w14:textId="155E49DE" w:rsidR="00B67760" w:rsidRDefault="00B67760" w:rsidP="00B67760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>Assume</w:t>
      </w:r>
      <w:r w:rsidR="00E54768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λ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r</m:t>
            </m:r>
          </m:sub>
        </m:sSub>
      </m:oMath>
      <w:r w:rsidR="00E54768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>is</w:t>
      </w:r>
      <w:r w:rsidR="00E54768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>a</w:t>
      </w:r>
      <w:r w:rsidR="00E54768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>vector</w:t>
      </w:r>
      <w:r w:rsidR="00E54768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>and</w:t>
      </w:r>
      <w:r w:rsidR="00E54768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>can</w:t>
      </w:r>
      <w:r w:rsidR="00E54768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>be</w:t>
      </w:r>
      <w:r w:rsidR="00E54768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>resolved</w:t>
      </w:r>
      <w:r w:rsidR="00E54768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>into</w:t>
      </w:r>
      <w:r w:rsidR="00E54768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>forward-</w:t>
      </w:r>
      <w:r w:rsidR="00E54768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d>
          <m:d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λ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f</m:t>
                    </m:r>
                  </m:sub>
                </m:sSub>
              </m:sub>
            </m:sSub>
          </m:e>
        </m:d>
      </m:oMath>
      <w:r w:rsidR="00E54768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>and</w:t>
      </w:r>
      <w:r w:rsidR="00E54768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>reverse-</w:t>
      </w:r>
      <m:oMath>
        <m:d>
          <m:d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λ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b</m:t>
                    </m:r>
                  </m:sub>
                </m:sSub>
              </m:sub>
            </m:sSub>
          </m:e>
        </m:d>
      </m:oMath>
      <w:r w:rsidR="00E54768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>components,</w:t>
      </w:r>
    </w:p>
    <w:p w14:paraId="69AEFCBA" w14:textId="51430AA5" w:rsidR="00B67760" w:rsidRPr="005C575D" w:rsidRDefault="00E54768" w:rsidP="00B67760">
      <w:pPr>
        <w:spacing w:line="480" w:lineRule="auto"/>
        <w:rPr>
          <w:rFonts w:ascii="Times New Roman" w:eastAsiaTheme="minorEastAsia" w:hAnsi="Times New Roman" w:cs="Times New Roman"/>
          <w:iCs/>
          <w:sz w:val="18"/>
          <w:szCs w:val="18"/>
        </w:rPr>
      </w:pPr>
      <m:oMathPara>
        <m:oMath>
          <m:m>
            <m:mPr>
              <m:plcHide m:val="1"/>
              <m:rSpRule m:val="3"/>
              <m:rSp m:val="120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eastAsiaTheme="minorEastAsia" w:hAnsi="Cambria Math" w:cs="Times New Roman"/>
                  <w:iCs/>
                  <w:sz w:val="18"/>
                  <w:szCs w:val="18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λ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r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.cos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θ</m:t>
                    </m:r>
                  </m:e>
                </m:d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i</m:t>
                    </m:r>
                  </m:e>
                </m:acc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+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.cos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90-θ</m:t>
                    </m:r>
                  </m:e>
                </m:d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j</m:t>
                    </m:r>
                  </m:e>
                </m:acc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1)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.cos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θ</m:t>
                    </m:r>
                  </m:e>
                </m:d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i</m:t>
                    </m:r>
                  </m:e>
                </m:acc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+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.sin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θ</m:t>
                    </m:r>
                  </m:e>
                </m:d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j</m:t>
                    </m:r>
                  </m:e>
                </m:acc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1.1)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Let,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</m:acc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f</m:t>
                            </m:r>
                          </m:sub>
                        </m:sSub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.cos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θ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;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</m:acc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b</m:t>
                            </m:r>
                          </m:sub>
                        </m:sSub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.sin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θ</m:t>
                    </m:r>
                  </m:e>
                </m:d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2,3)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 xml:space="preserve">Rewriting 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,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λ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r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</m:acc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f</m:t>
                            </m:r>
                          </m:sub>
                        </m:sSub>
                      </m:sub>
                    </m:sSub>
                  </m:e>
                </m:d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i</m:t>
                    </m:r>
                  </m:e>
                </m:acc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+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</m:acc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b</m:t>
                            </m:r>
                          </m:sub>
                        </m:sSub>
                      </m:sub>
                    </m:sSub>
                  </m:e>
                </m:d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j</m:t>
                    </m:r>
                  </m:e>
                </m:acc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4)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Case 1</m:t>
                </m:r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: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If,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 xml:space="preserve"> θ∈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0,2π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-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0,</m:t>
                    </m:r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18"/>
                            <w:szCs w:val="18"/>
                          </w:rPr>
                          <m:t>π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18"/>
                            <w:szCs w:val="18"/>
                          </w:rPr>
                          <m:t>2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,π,</m:t>
                    </m:r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18"/>
                            <w:szCs w:val="18"/>
                          </w:rPr>
                          <m:t>3π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18"/>
                            <w:szCs w:val="18"/>
                          </w:rPr>
                          <m:t>2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,2π</m:t>
                    </m:r>
                  </m:e>
                </m:d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then,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d>
                  <m:dPr>
                    <m:begChr m:val="{"/>
                    <m:endChr m:val="}"/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cos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θ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,sin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θ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∈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1,1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\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0</m:t>
                    </m:r>
                  </m:e>
                </m:d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5)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Clearly,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</m:acc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f</m:t>
                            </m:r>
                          </m:sub>
                        </m:sSub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&lt;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λ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;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</m:acc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b</m:t>
                            </m:r>
                          </m:sub>
                        </m:sSub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&lt;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λ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r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6,7)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Define,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r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</m:acc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f</m:t>
                            </m:r>
                          </m:sub>
                        </m:sSub>
                      </m:sub>
                    </m:sSub>
                  </m:e>
                </m:d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i</m:t>
                    </m:r>
                  </m:e>
                </m:acc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+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</m:acc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b</m:t>
                            </m:r>
                          </m:sub>
                        </m:sSub>
                      </m:sub>
                    </m:sSub>
                  </m:e>
                </m:d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j</m:t>
                    </m:r>
                  </m:e>
                </m:acc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8)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sSub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ϕ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r</m:t>
                            </m:r>
                          </m:sub>
                        </m:sSub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2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eastAsiaTheme="minorEastAsia" w:hAnsi="Cambria Math" w:cs="Times New Roman"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λ</m:t>
                                </m:r>
                              </m:e>
                            </m:acc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f</m:t>
                                </m:r>
                              </m:sub>
                            </m:sSub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.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</m:acc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eastAsiaTheme="minorEastAsia" w:hAnsi="Cambria Math" w:cs="Times New Roman"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λ</m:t>
                                </m:r>
                              </m:e>
                            </m:acc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b</m:t>
                                </m:r>
                              </m:sub>
                            </m:sSub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.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j</m:t>
                        </m:r>
                      </m:e>
                    </m:acc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+2.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</m:acc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f</m:t>
                            </m:r>
                          </m:sub>
                        </m:sSub>
                      </m:sub>
                    </m:sSub>
                  </m:e>
                </m:d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i</m:t>
                    </m:r>
                  </m:e>
                </m:acc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.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</m:acc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b</m:t>
                            </m:r>
                          </m:sub>
                        </m:sSub>
                      </m:sub>
                    </m:sSub>
                  </m:e>
                </m:d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j</m:t>
                    </m:r>
                  </m:e>
                </m:acc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9)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⃗"/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Cs/>
                                        <w:sz w:val="18"/>
                                        <w:szCs w:val="18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λ</m:t>
                                    </m:r>
                                  </m:e>
                                </m:acc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Cs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f</m:t>
                                    </m:r>
                                  </m:sub>
                                </m:sSub>
                              </m:sub>
                            </m:sSub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+</m:t>
                        </m:r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⃗"/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Cs/>
                                        <w:sz w:val="18"/>
                                        <w:szCs w:val="18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λ</m:t>
                                    </m:r>
                                  </m:e>
                                </m:acc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Cs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b</m:t>
                                    </m:r>
                                  </m:sub>
                                </m:sSub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10)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&lt;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2.</m:t>
                        </m:r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⃗"/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Cs/>
                                        <w:sz w:val="18"/>
                                        <w:szCs w:val="18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λ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11)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&lt;4.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eastAsiaTheme="minorEastAsia" w:hAnsi="Cambria Math" w:cs="Times New Roman"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λ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11.1)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&lt;4.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sSub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eastAsiaTheme="minorEastAsia" w:hAnsi="Cambria Math" w:cs="Times New Roman"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λ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sub>
                        </m:sSub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11.2)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sSub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eastAsiaTheme="minorEastAsia" w:hAnsi="Cambria Math" w:cs="Times New Roman"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λ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sub>
                        </m:sSub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&gt;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4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.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sSub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ϕ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r</m:t>
                            </m:r>
                          </m:sub>
                        </m:sSub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2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11.3)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⇒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sSub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eastAsiaTheme="minorEastAsia" w:hAnsi="Cambria Math" w:cs="Times New Roman"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λ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sub>
                        </m:sSub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≠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sSub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ϕ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r</m:t>
                            </m:r>
                          </m:sub>
                        </m:sSub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 xml:space="preserve"> 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12)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From (12)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 xml:space="preserve">We have a contradiction if we assume the rate constant for a reaction  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is a vector rather a scalar quantity</m:t>
                </m:r>
                <m:ctrlPr>
                  <w:rPr>
                    <w:rFonts w:ascii="Cambria Math" w:eastAsia="Cambria Math" w:hAnsi="Cambria Math" w:cs="Cambria Math"/>
                    <w:b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b/>
                    <w:iCs/>
                    <w:sz w:val="18"/>
                    <w:szCs w:val="18"/>
                  </w:rPr>
                </m:ctrlPr>
              </m:e>
            </m:mr>
            <m:mr>
              <m:e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Case 2</m:t>
                </m:r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: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If,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θ∈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0,</m:t>
                    </m:r>
                    <m:f>
                      <m:fPr>
                        <m:ctrlPr>
                          <w:rPr>
                            <w:rFonts w:ascii="Cambria Math" w:hAnsi="Cambria Math"/>
                            <w:iCs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π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2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,π,</m:t>
                    </m:r>
                    <m:f>
                      <m:fPr>
                        <m:ctrlPr>
                          <w:rPr>
                            <w:rFonts w:ascii="Cambria Math" w:hAnsi="Cambria Math"/>
                            <w:iCs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3π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2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,2π</m:t>
                    </m:r>
                  </m:e>
                </m:d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Then,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d>
                  <m:dPr>
                    <m:begChr m:val="{"/>
                    <m:endChr m:val="}"/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cos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θ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,sin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θ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∈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1,1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\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0</m:t>
                    </m:r>
                  </m:e>
                </m:d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13)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The p2-norm is,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sSub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eastAsia="Cambria Math" w:hAnsi="Cambria Math" w:cs="Cambria Math"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mbria Math" w:hAnsi="Cambria Math" w:cs="Cambria Math"/>
                                    <w:sz w:val="18"/>
                                    <w:szCs w:val="18"/>
                                  </w:rPr>
                                  <m:t>λ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r</m:t>
                            </m:r>
                          </m:sub>
                        </m:sSub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2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=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⃗"/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Cs/>
                                        <w:sz w:val="18"/>
                                        <w:szCs w:val="18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mbria Math" w:hAnsi="Cambria Math" w:cs="Cambria Math"/>
                                        <w:sz w:val="18"/>
                                        <w:szCs w:val="18"/>
                                      </w:rPr>
                                      <m:t>λ</m:t>
                                    </m:r>
                                  </m:e>
                                </m:acc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Cs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mbria Math" w:hAnsi="Cambria Math" w:cs="Cambria Math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mbria Math" w:hAnsi="Cambria Math" w:cs="Cambria Math"/>
                                        <w:sz w:val="18"/>
                                        <w:szCs w:val="18"/>
                                      </w:rPr>
                                      <m:t>f</m:t>
                                    </m:r>
                                  </m:sub>
                                </m:sSub>
                              </m:sub>
                            </m:sSub>
                          </m:e>
                        </m:d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⃗"/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Cs/>
                                        <w:sz w:val="18"/>
                                        <w:szCs w:val="18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mbria Math" w:hAnsi="Cambria Math" w:cs="Cambria Math"/>
                                        <w:sz w:val="18"/>
                                        <w:szCs w:val="18"/>
                                      </w:rPr>
                                      <m:t>λ</m:t>
                                    </m:r>
                                  </m:e>
                                </m:acc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Cs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mbria Math" w:hAnsi="Cambria Math" w:cs="Cambria Math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mbria Math" w:hAnsi="Cambria Math" w:cs="Cambria Math"/>
                                        <w:sz w:val="18"/>
                                        <w:szCs w:val="18"/>
                                      </w:rPr>
                                      <m:t>b</m:t>
                                    </m:r>
                                  </m:sub>
                                </m:sSub>
                              </m:sub>
                            </m:sSub>
                          </m:e>
                        </m:d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</m:e>
                </m:d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14)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18"/>
                            <w:szCs w:val="18"/>
                          </w:rPr>
                          <m:t>λ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r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=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dPr>
                  <m:e>
                    <m:rad>
                      <m:radPr>
                        <m:degHide m:val="1"/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18"/>
                            <w:szCs w:val="18"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d>
                              <m:dPr>
                                <m:begChr m:val="‖"/>
                                <m:endChr m:val="‖"/>
                                <m:ctrlPr>
                                  <w:rPr>
                                    <w:rFonts w:ascii="Cambria Math" w:eastAsia="Cambria Math" w:hAnsi="Cambria Math" w:cs="Cambria Math"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Cs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⃗"/>
                                        <m:ctrlPr>
                                          <w:rPr>
                                            <w:rFonts w:ascii="Cambria Math" w:eastAsia="Cambria Math" w:hAnsi="Cambria Math" w:cs="Cambria Math"/>
                                            <w:iCs/>
                                            <w:sz w:val="18"/>
                                            <w:szCs w:val="18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mbria Math" w:hAnsi="Cambria Math" w:cs="Cambria Math"/>
                                            <w:sz w:val="18"/>
                                            <w:szCs w:val="18"/>
                                          </w:rPr>
                                          <m:t>λ</m:t>
                                        </m:r>
                                      </m:e>
                                    </m:acc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 w:cs="Cambria Math"/>
                                            <w:iCs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mbria Math" w:hAnsi="Cambria Math" w:cs="Cambria Math"/>
                                            <w:sz w:val="18"/>
                                            <w:szCs w:val="18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mbria Math" w:hAnsi="Cambria Math" w:cs="Cambria Math"/>
                                            <w:sz w:val="18"/>
                                            <w:szCs w:val="18"/>
                                          </w:rPr>
                                          <m:t>f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</m:d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2</m:t>
                            </m:r>
                          </m:sub>
                        </m:sSub>
                      </m:e>
                    </m:rad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,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18"/>
                            <w:szCs w:val="18"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d>
                              <m:dPr>
                                <m:begChr m:val="‖"/>
                                <m:endChr m:val="‖"/>
                                <m:ctrlPr>
                                  <w:rPr>
                                    <w:rFonts w:ascii="Cambria Math" w:eastAsia="Cambria Math" w:hAnsi="Cambria Math" w:cs="Cambria Math"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Cs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⃗"/>
                                        <m:ctrlPr>
                                          <w:rPr>
                                            <w:rFonts w:ascii="Cambria Math" w:eastAsia="Cambria Math" w:hAnsi="Cambria Math" w:cs="Cambria Math"/>
                                            <w:iCs/>
                                            <w:sz w:val="18"/>
                                            <w:szCs w:val="18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mbria Math" w:hAnsi="Cambria Math" w:cs="Cambria Math"/>
                                            <w:sz w:val="18"/>
                                            <w:szCs w:val="18"/>
                                          </w:rPr>
                                          <m:t>λ</m:t>
                                        </m:r>
                                      </m:e>
                                    </m:acc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 w:cs="Cambria Math"/>
                                            <w:iCs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mbria Math" w:hAnsi="Cambria Math" w:cs="Cambria Math"/>
                                            <w:sz w:val="18"/>
                                            <w:szCs w:val="18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mbria Math" w:hAnsi="Cambria Math" w:cs="Cambria Math"/>
                                            <w:sz w:val="18"/>
                                            <w:szCs w:val="18"/>
                                          </w:rPr>
                                          <m:t>b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</m:d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2</m:t>
                            </m:r>
                          </m:sub>
                        </m:sSub>
                      </m:e>
                    </m:rad>
                  </m:e>
                </m:d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15)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=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d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18"/>
                            <w:szCs w:val="18"/>
                          </w:rPr>
                          <m:t>1,-1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,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18"/>
                            <w:szCs w:val="18"/>
                          </w:rPr>
                          <m:t>1,-1</m:t>
                        </m:r>
                      </m:e>
                    </m:d>
                  </m:e>
                </m:d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15.1)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Clearly,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</m:acc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f</m:t>
                            </m:r>
                          </m:sub>
                        </m:sSub>
                      </m:sub>
                    </m:sSub>
                  </m:e>
                </m:d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=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,-1</m:t>
                    </m:r>
                  </m:e>
                </m:d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16)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</m:acc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b</m:t>
                            </m:r>
                          </m:sub>
                        </m:sSub>
                      </m:sub>
                    </m:sSub>
                  </m:e>
                </m:d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16.1)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⇒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</m:acc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f</m:t>
                            </m:r>
                          </m:sub>
                        </m:sSub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.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</m:acc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b</m:t>
                            </m:r>
                          </m:sub>
                        </m:sSub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≠0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17)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Define,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β∈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1,-1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\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0</m:t>
                    </m:r>
                  </m:e>
                </m:d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Then,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</m:acc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f</m:t>
                            </m:r>
                          </m:sub>
                        </m:sSub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.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</m:acc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b</m:t>
                            </m:r>
                          </m:sub>
                        </m:sSub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=β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18)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</m:acc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18"/>
                                <w:szCs w:val="18"/>
                              </w:rPr>
                              <m:t>f</m:t>
                            </m:r>
                          </m:sub>
                        </m:sSub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=β.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eastAsia="Cambria Math" w:hAnsi="Cambria Math" w:cs="Cambria Math"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mbria Math" w:hAnsi="Cambria Math" w:cs="Cambria Math"/>
                                    <w:sz w:val="18"/>
                                    <w:szCs w:val="18"/>
                                  </w:rPr>
                                  <m:t>λ</m:t>
                                </m:r>
                              </m:e>
                            </m:acc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mbria Math" w:hAnsi="Cambria Math" w:cs="Cambria Math"/>
                                    <w:sz w:val="18"/>
                                    <w:szCs w:val="18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mbria Math" w:hAnsi="Cambria Math" w:cs="Cambria Math"/>
                                    <w:sz w:val="18"/>
                                    <w:szCs w:val="18"/>
                                  </w:rPr>
                                  <m:t>b</m:t>
                                </m:r>
                              </m:sub>
                            </m:sSub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-1</m:t>
                    </m:r>
                  </m:sup>
                </m:sSup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19)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From  (12),(19)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The rate constant for a given reaction is a scalar rather a vector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18"/>
                            <w:szCs w:val="18"/>
                          </w:rPr>
                          <m:t>λ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≡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r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∎</m:t>
                </m:r>
                <m:ctrlPr>
                  <w:rPr>
                    <w:rFonts w:ascii="Cambria Math" w:eastAsia="Cambria Math" w:hAnsi="Cambria Math" w:cs="Cambria Math"/>
                    <w:iCs/>
                    <w:sz w:val="18"/>
                    <w:szCs w:val="18"/>
                  </w:rPr>
                </m:ctrlPr>
              </m:e>
              <m:e/>
            </m:mr>
          </m:m>
        </m:oMath>
      </m:oMathPara>
    </w:p>
    <w:p w14:paraId="49E5C999" w14:textId="2BB7B1A1" w:rsidR="0000332C" w:rsidRPr="00A93DEE" w:rsidRDefault="0000332C" w:rsidP="00B67760">
      <w:pPr>
        <w:spacing w:line="48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eastAsiaTheme="minorEastAsia" w:hAnsi="Times New Roman" w:cs="Times New Roman"/>
          <w:b/>
          <w:bCs/>
          <w:szCs w:val="16"/>
        </w:rPr>
        <w:t>Proof (</w:t>
      </w:r>
      <w:r w:rsidR="00521143">
        <w:rPr>
          <w:rFonts w:ascii="Times New Roman" w:eastAsiaTheme="minorEastAsia" w:hAnsi="Times New Roman" w:cs="Times New Roman"/>
          <w:b/>
          <w:bCs/>
          <w:szCs w:val="16"/>
        </w:rPr>
        <w:t>T</w:t>
      </w:r>
      <w:r>
        <w:rPr>
          <w:rFonts w:ascii="Times New Roman" w:eastAsiaTheme="minorEastAsia" w:hAnsi="Times New Roman" w:cs="Times New Roman"/>
          <w:b/>
          <w:bCs/>
          <w:szCs w:val="16"/>
        </w:rPr>
        <w:t>1)</w:t>
      </w:r>
      <w:r w:rsidRPr="0000332C">
        <w:rPr>
          <w:rFonts w:ascii="Times New Roman" w:eastAsiaTheme="minorEastAsia" w:hAnsi="Times New Roman" w:cs="Times New Roman"/>
          <w:bCs/>
          <w:szCs w:val="16"/>
        </w:rPr>
        <w:t>:</w:t>
      </w:r>
    </w:p>
    <w:p w14:paraId="0F73D63D" w14:textId="5278B461" w:rsidR="0000332C" w:rsidRPr="00713A44" w:rsidRDefault="00E54768" w:rsidP="00C56FD5">
      <w:pPr>
        <w:spacing w:line="480" w:lineRule="auto"/>
        <w:rPr>
          <w:rFonts w:ascii="Times New Roman" w:eastAsiaTheme="minorEastAsia" w:hAnsi="Times New Roman" w:cs="Times New Roman"/>
          <w:b/>
          <w:iCs/>
          <w:sz w:val="20"/>
          <w:szCs w:val="20"/>
        </w:rPr>
      </w:pPr>
      <m:oMathPara>
        <m:oMath>
          <m:m>
            <m:mPr>
              <m:plcHide m:val="1"/>
              <m:mcs>
                <m:mc>
                  <m:mcPr>
                    <m:count m:val="1"/>
                    <m:mcJc m:val="left"/>
                  </m:mcPr>
                </m:mc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hAnsi="Cambria Math"/>
                  <w:iCs/>
                  <w:sz w:val="20"/>
                  <w:szCs w:val="20"/>
                  <w:lang w:val="en-IN"/>
                </w:rPr>
              </m:ctrlPr>
            </m:mP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For 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,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∈</m:t>
                </m:r>
                <m:acc>
                  <m:accPr>
                    <m:chr m:val="̿"/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acc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where #</m:t>
                </m:r>
                <m:acc>
                  <m:accPr>
                    <m:chr m:val="̿"/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acc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=2 and </m:t>
                </m:r>
                <m:r>
                  <m:rPr>
                    <m:sty m:val="b"/>
                  </m:rP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r>
                  <m:rPr>
                    <m:sty m:val="b"/>
                  </m:rPr>
                  <w:rPr>
                    <w:rFonts w:ascii="Cambria Math" w:hAnsi="Cambria Math"/>
                    <w:sz w:val="20"/>
                    <w:szCs w:val="20"/>
                  </w:rPr>
                  <m:t>b∈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Cs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cr m:val="double-struck"/>
                        <m:sty m:val="b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R</m:t>
                    </m:r>
                  </m:e>
                  <m:sup>
                    <m:acc>
                      <m:accPr>
                        <m:chr m:val="̿"/>
                        <m:ctrlPr>
                          <w:rPr>
                            <w:rFonts w:ascii="Cambria Math" w:hAnsi="Cambria Math"/>
                            <w:b/>
                            <w:bCs/>
                            <w:iCs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sup>
                </m:sSup>
              </m:e>
              <m:e/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we have the partitions:</m:t>
                </m:r>
              </m:e>
              <m:e/>
            </m:mr>
            <m:m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,b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≝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a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20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Cs/>
                            <w:sz w:val="20"/>
                            <w:szCs w:val="20"/>
                          </w:rPr>
                        </m:ctrlPr>
                      </m:eqArrPr>
                      <m:e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/>
                                <w:iCs/>
                                <w:sz w:val="20"/>
                                <w:szCs w:val="20"/>
                                <w:lang w:val="en-IN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.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,a∨b</m:t>
                        </m:r>
                      </m:e>
                    </m:eqAr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≝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b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21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For 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,b,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∈</m:t>
                </m:r>
                <m:acc>
                  <m:accPr>
                    <m:chr m:val="̿"/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acc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where #</m:t>
                </m:r>
                <m:acc>
                  <m:accPr>
                    <m:chr m:val="̿"/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acc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=3 and </m:t>
                </m:r>
                <m:r>
                  <m:rPr>
                    <m:sty m:val="b"/>
                  </m:rP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r>
                  <m:rPr>
                    <m:sty m:val="b"/>
                  </m:rPr>
                  <w:rPr>
                    <w:rFonts w:ascii="Cambria Math" w:hAnsi="Cambria Math"/>
                    <w:sz w:val="20"/>
                    <w:szCs w:val="20"/>
                  </w:rPr>
                  <m:t>b,c∈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Cs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cr m:val="double-struck"/>
                        <m:sty m:val="b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R</m:t>
                    </m:r>
                  </m:e>
                  <m:sup>
                    <m:acc>
                      <m:accPr>
                        <m:chr m:val="̿"/>
                        <m:ctrlPr>
                          <w:rPr>
                            <w:rFonts w:ascii="Cambria Math" w:hAnsi="Cambria Math"/>
                            <w:b/>
                            <w:bCs/>
                            <w:iCs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sup>
                </m:sSup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we have the partitions: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,b,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≝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a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22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Cs/>
                            <w:sz w:val="20"/>
                            <w:szCs w:val="20"/>
                          </w:rPr>
                        </m:ctrlPr>
                      </m:eqArrPr>
                      <m:e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/>
                                <w:iCs/>
                                <w:sz w:val="20"/>
                                <w:szCs w:val="20"/>
                                <w:lang w:val="en-IN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.,.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,a∨b∨c</m:t>
                        </m:r>
                      </m:e>
                    </m:eqAr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≝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b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23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For 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,b,c,d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∈</m:t>
                </m:r>
                <m:acc>
                  <m:accPr>
                    <m:chr m:val="̿"/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acc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where #</m:t>
                </m:r>
                <m:acc>
                  <m:accPr>
                    <m:chr m:val="̿"/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acc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=4 and </m:t>
                </m:r>
                <m:r>
                  <m:rPr>
                    <m:sty m:val="b"/>
                  </m:rP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r>
                  <m:rPr>
                    <m:sty m:val="b"/>
                  </m:rPr>
                  <w:rPr>
                    <w:rFonts w:ascii="Cambria Math" w:hAnsi="Cambria Math"/>
                    <w:sz w:val="20"/>
                    <w:szCs w:val="20"/>
                  </w:rPr>
                  <m:t>b,c,d∈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Cs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cr m:val="double-struck"/>
                        <m:sty m:val="b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R</m:t>
                    </m:r>
                  </m:e>
                  <m:sup>
                    <m:acc>
                      <m:accPr>
                        <m:chr m:val="̿"/>
                        <m:ctrlPr>
                          <w:rPr>
                            <w:rFonts w:ascii="Cambria Math" w:hAnsi="Cambria Math"/>
                            <w:b/>
                            <w:bCs/>
                            <w:iCs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sup>
                </m:sSup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we have the partitions: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,b,c,d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≝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4a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24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d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Cs/>
                            <w:sz w:val="20"/>
                            <w:szCs w:val="20"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Cs/>
                                <w:sz w:val="20"/>
                                <w:szCs w:val="20"/>
                              </w:rPr>
                            </m:ctrlPr>
                          </m:eqArrPr>
                          <m:e>
                            <m:d>
                              <m:dPr>
                                <m:begChr m:val="{"/>
                                <m:endChr m:val="}"/>
                                <m:ctrlPr>
                                  <w:rPr>
                                    <w:rFonts w:ascii="Cambria Math" w:hAnsi="Cambria Math"/>
                                    <w:iCs/>
                                    <w:sz w:val="20"/>
                                    <w:szCs w:val="20"/>
                                    <w:lang w:val="en-IN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.,.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,</m:t>
                            </m:r>
                            <m:d>
                              <m:dPr>
                                <m:begChr m:val="{"/>
                                <m:endChr m:val="}"/>
                                <m:ctrlPr>
                                  <w:rPr>
                                    <w:rFonts w:ascii="Cambria Math" w:hAnsi="Cambria Math"/>
                                    <w:iCs/>
                                    <w:sz w:val="20"/>
                                    <w:szCs w:val="20"/>
                                    <w:lang w:val="en-IN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.,.</m:t>
                                </m:r>
                              </m:e>
                            </m:d>
                          </m:e>
                        </m:eqAr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≝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4b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25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Cs/>
                            <w:sz w:val="20"/>
                            <w:szCs w:val="20"/>
                          </w:rPr>
                        </m:ctrlPr>
                      </m:eqArrPr>
                      <m:e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/>
                                <w:iCs/>
                                <w:sz w:val="20"/>
                                <w:szCs w:val="20"/>
                                <w:lang w:val="en-IN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.,.,.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,a∨b∨c∨d</m:t>
                        </m:r>
                      </m:e>
                    </m:eqAr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≝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4c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26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For 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,b,c,d,e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∈</m:t>
                </m:r>
                <m:acc>
                  <m:accPr>
                    <m:chr m:val="̿"/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acc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where #</m:t>
                </m:r>
                <m:acc>
                  <m:accPr>
                    <m:chr m:val="̿"/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acc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=5 and </m:t>
                </m:r>
                <m:r>
                  <m:rPr>
                    <m:sty m:val="b"/>
                  </m:rP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r>
                  <m:rPr>
                    <m:sty m:val="b"/>
                  </m:rPr>
                  <w:rPr>
                    <w:rFonts w:ascii="Cambria Math" w:hAnsi="Cambria Math"/>
                    <w:sz w:val="20"/>
                    <w:szCs w:val="20"/>
                  </w:rPr>
                  <m:t>b,c,d,e∈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Cs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cr m:val="double-struck"/>
                        <m:sty m:val="b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R</m:t>
                    </m:r>
                  </m:e>
                  <m:sup>
                    <m:acc>
                      <m:accPr>
                        <m:chr m:val="̿"/>
                        <m:ctrlPr>
                          <w:rPr>
                            <w:rFonts w:ascii="Cambria Math" w:hAnsi="Cambria Math"/>
                            <w:b/>
                            <w:bCs/>
                            <w:iCs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sup>
                </m:sSup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we have the partitions: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,b,c,d,e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≝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5a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27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Cs/>
                            <w:sz w:val="20"/>
                            <w:szCs w:val="20"/>
                          </w:rPr>
                        </m:ctrlPr>
                      </m:eqArrPr>
                      <m:e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/>
                                <w:iCs/>
                                <w:sz w:val="20"/>
                                <w:szCs w:val="20"/>
                                <w:lang w:val="en-IN"/>
                              </w:rPr>
                            </m:ctrlPr>
                          </m:dPr>
                          <m:e>
                            <m:d>
                              <m:dPr>
                                <m:begChr m:val="{"/>
                                <m:endChr m:val="}"/>
                                <m:ctrlPr>
                                  <w:rPr>
                                    <w:rFonts w:ascii="Cambria Math" w:hAnsi="Cambria Math"/>
                                    <w:iCs/>
                                    <w:sz w:val="20"/>
                                    <w:szCs w:val="20"/>
                                    <w:lang w:val="en-IN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.,.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,</m:t>
                            </m:r>
                            <m:d>
                              <m:dPr>
                                <m:begChr m:val="{"/>
                                <m:endChr m:val="}"/>
                                <m:ctrlPr>
                                  <w:rPr>
                                    <w:rFonts w:ascii="Cambria Math" w:hAnsi="Cambria Math"/>
                                    <w:iCs/>
                                    <w:sz w:val="20"/>
                                    <w:szCs w:val="20"/>
                                    <w:lang w:val="en-IN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.,.</m:t>
                                </m:r>
                              </m:e>
                            </m:d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,a∨b∨c∨d∨e</m:t>
                        </m:r>
                      </m:e>
                    </m:eqAr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≝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5b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28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Cs/>
                            <w:sz w:val="20"/>
                            <w:szCs w:val="20"/>
                          </w:rPr>
                        </m:ctrlPr>
                      </m:eqArrPr>
                      <m:e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/>
                                <w:iCs/>
                                <w:sz w:val="20"/>
                                <w:szCs w:val="20"/>
                                <w:lang w:val="en-IN"/>
                              </w:rPr>
                            </m:ctrlPr>
                          </m:dPr>
                          <m:e>
                            <m:d>
                              <m:dPr>
                                <m:begChr m:val="{"/>
                                <m:endChr m:val="}"/>
                                <m:ctrlPr>
                                  <w:rPr>
                                    <w:rFonts w:ascii="Cambria Math" w:hAnsi="Cambria Math"/>
                                    <w:iCs/>
                                    <w:sz w:val="20"/>
                                    <w:szCs w:val="20"/>
                                    <w:lang w:val="en-IN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.,.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,</m:t>
                            </m:r>
                            <m:d>
                              <m:dPr>
                                <m:begChr m:val="{"/>
                                <m:endChr m:val="}"/>
                                <m:ctrlPr>
                                  <w:rPr>
                                    <w:rFonts w:ascii="Cambria Math" w:hAnsi="Cambria Math"/>
                                    <w:iCs/>
                                    <w:sz w:val="20"/>
                                    <w:szCs w:val="20"/>
                                    <w:lang w:val="en-IN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.,.,.</m:t>
                                </m:r>
                              </m:e>
                            </m:d>
                          </m:e>
                        </m:d>
                      </m:e>
                    </m:eqAr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≝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5c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29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We can exclude 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4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5b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We will retain 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  <w:sz w:val="20"/>
                            <w:szCs w:val="20"/>
                            <w:lang w:val="en-I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a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,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4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5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val="en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5c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Θ≝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Theme="minorEastAsia" w:hAnsi="Cambria Math" w:cs="Times New Roman"/>
                        <w:iCs/>
                        <w:sz w:val="20"/>
                        <w:szCs w:val="20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eqArr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1 iff #</m:t>
                        </m:r>
                        <m:acc>
                          <m:accPr>
                            <m:chr m:val="̿"/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m:rPr>
                                <m:scr m:val="script"/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</m:acc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=</m:t>
                        </m:r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2,3</m:t>
                            </m:r>
                          </m:e>
                        </m:d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≥2 iff #</m:t>
                        </m:r>
                        <m:acc>
                          <m:accPr>
                            <m:chr m:val="̿"/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m:rPr>
                                <m:scr m:val="script"/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</m:acc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≥4</m:t>
                        </m:r>
                      </m:e>
                    </m:eqArr>
                  </m:e>
                </m:d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30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=1+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t=2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t=#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hr m:val="̿"/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m:rPr>
                                <m:scr m:val="script"/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u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2</m:t>
                    </m:r>
                  </m:sup>
                  <m:e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type m:val="noBar"/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#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Cs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̿"/>
                                    <m:ctrlPr>
                                      <w:rPr>
                                        <w:rFonts w:ascii="Cambria Math" w:hAnsi="Cambria Math" w:cs="Times New Roman"/>
                                        <w:iCs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cr m:val="script"/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H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u</m:t>
                                </m:r>
                              </m:sub>
                            </m:sSub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t</m:t>
                            </m:r>
                          </m:den>
                        </m:f>
                      </m:e>
                    </m:d>
                  </m:e>
                </m:nary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31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∎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/>
            </m:mr>
          </m:m>
        </m:oMath>
      </m:oMathPara>
    </w:p>
    <w:p w14:paraId="69EEABF6" w14:textId="5D447435" w:rsidR="0042485D" w:rsidRDefault="0042485D" w:rsidP="00C56FD5">
      <w:pPr>
        <w:spacing w:line="480" w:lineRule="auto"/>
        <w:rPr>
          <w:rFonts w:ascii="Times New Roman" w:eastAsiaTheme="minorEastAsia" w:hAnsi="Times New Roman" w:cs="Times New Roman"/>
          <w:b/>
          <w:sz w:val="20"/>
          <w:szCs w:val="20"/>
        </w:rPr>
      </w:pPr>
      <w:r w:rsidRPr="00B57433">
        <w:rPr>
          <w:rFonts w:ascii="Times New Roman" w:eastAsiaTheme="minorEastAsia" w:hAnsi="Times New Roman" w:cs="Times New Roman"/>
          <w:b/>
          <w:sz w:val="20"/>
          <w:szCs w:val="20"/>
        </w:rPr>
        <w:t>Proof (</w:t>
      </w:r>
      <w:r w:rsidR="00C56FD5">
        <w:rPr>
          <w:rFonts w:ascii="Times New Roman" w:eastAsiaTheme="minorEastAsia" w:hAnsi="Times New Roman" w:cs="Times New Roman"/>
          <w:b/>
          <w:sz w:val="20"/>
          <w:szCs w:val="20"/>
        </w:rPr>
        <w:t>C</w:t>
      </w:r>
      <w:r>
        <w:rPr>
          <w:rFonts w:ascii="Times New Roman" w:eastAsiaTheme="minorEastAsia" w:hAnsi="Times New Roman" w:cs="Times New Roman"/>
          <w:b/>
          <w:sz w:val="20"/>
          <w:szCs w:val="20"/>
        </w:rPr>
        <w:t>1</w:t>
      </w:r>
      <w:r w:rsidRPr="00B57433">
        <w:rPr>
          <w:rFonts w:ascii="Times New Roman" w:eastAsiaTheme="minorEastAsia" w:hAnsi="Times New Roman" w:cs="Times New Roman"/>
          <w:b/>
          <w:sz w:val="20"/>
          <w:szCs w:val="20"/>
        </w:rPr>
        <w:t>)</w:t>
      </w:r>
      <w:r>
        <w:rPr>
          <w:rFonts w:ascii="Times New Roman" w:eastAsiaTheme="minorEastAsia" w:hAnsi="Times New Roman" w:cs="Times New Roman"/>
          <w:b/>
          <w:sz w:val="20"/>
          <w:szCs w:val="20"/>
        </w:rPr>
        <w:t>:</w:t>
      </w:r>
    </w:p>
    <w:p w14:paraId="0447F95A" w14:textId="39E7FDF2" w:rsidR="0042485D" w:rsidRPr="005C575D" w:rsidRDefault="00E54768" w:rsidP="0042485D">
      <w:pPr>
        <w:spacing w:line="480" w:lineRule="auto"/>
        <w:rPr>
          <w:rFonts w:ascii="Times New Roman" w:eastAsiaTheme="minorEastAsia" w:hAnsi="Times New Roman" w:cs="Times New Roman"/>
          <w:iCs/>
          <w:sz w:val="20"/>
          <w:szCs w:val="20"/>
        </w:rPr>
      </w:pPr>
      <m:oMathPara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 w:cs="Times New Roman"/>
                  <w:iCs/>
                  <w:sz w:val="20"/>
                  <w:szCs w:val="18"/>
                </w:rPr>
              </m:ctrlPr>
            </m:mPr>
            <m:mr>
              <m:e>
                <m:m>
                  <m:mPr>
                    <m:plcHide m:val="1"/>
                    <m:cGpRule m:val="3"/>
                    <m:cGp m:val="120"/>
                    <m:mcs>
                      <m:mc>
                        <m:mcPr>
                          <m:count m:val="1"/>
                          <m:mcJc m:val="right"/>
                        </m:mcPr>
                      </m:mc>
                      <m:mc>
                        <m:mcPr>
                          <m:count m:val="1"/>
                          <m:mcJc m:val="left"/>
                        </m:mcPr>
                      </m:mc>
                      <m:mc>
                        <m:mcPr>
                          <m:count m:val="1"/>
                          <m:mcJc m:val="right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18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Cs/>
                              <w:sz w:val="20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cr m:val="script"/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18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18"/>
                            </w:rPr>
                            <m:t>u</m:t>
                          </m:r>
                        </m:sub>
                      </m:sSub>
                      <m:ctrlPr>
                        <w:rPr>
                          <w:rFonts w:ascii="Cambria Math" w:eastAsia="Cambria Math" w:hAnsi="Cambria Math" w:cs="Cambria Math"/>
                          <w:iCs/>
                          <w:sz w:val="20"/>
                          <w:szCs w:val="18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18"/>
                        </w:rPr>
                        <m:t>=N</m:t>
                      </m:r>
                      <m:d>
                        <m:dPr>
                          <m:ctrlPr>
                            <w:rPr>
                              <w:rFonts w:ascii="Cambria Math" w:eastAsia="Cambria Math" w:hAnsi="Cambria Math" w:cs="Cambria Math"/>
                              <w:iCs/>
                              <w:sz w:val="20"/>
                              <w:szCs w:val="1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Cs/>
                                  <w:sz w:val="20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Cambria Math" w:hAnsi="Cambria Math" w:cs="Cambria Math"/>
                                  <w:sz w:val="20"/>
                                  <w:szCs w:val="18"/>
                                </w:rPr>
                                <m:t>S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 w:cs="Cambria Math"/>
                                      <w:iCs/>
                                      <w:sz w:val="20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cr m:val="script"/>
                                      <m:sty m:val="p"/>
                                    </m:rPr>
                                    <w:rPr>
                                      <w:rFonts w:ascii="Cambria Math" w:eastAsia="Cambria Math" w:hAnsi="Cambria Math" w:cs="Cambria Math"/>
                                      <w:sz w:val="20"/>
                                      <w:szCs w:val="18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Cambria Math" w:hAnsi="Cambria Math" w:cs="Cambria Math"/>
                                      <w:sz w:val="20"/>
                                      <w:szCs w:val="18"/>
                                    </w:rPr>
                                    <m:t>z</m:t>
                                  </m:r>
                                </m:sub>
                              </m:sSub>
                            </m:sub>
                          </m:sSub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18"/>
                        </w:rPr>
                        <m:t>∪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Cs/>
                              <w:sz w:val="20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cr m:val="script"/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18"/>
                            </w:rPr>
                            <m:t>G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18"/>
                            </w:rPr>
                            <m:t>u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∪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Cs/>
                              <w:sz w:val="20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cr m:val="script"/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18"/>
                            </w:rPr>
                            <m:t>H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18"/>
                            </w:rPr>
                            <m:t>u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∪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Cs/>
                              <w:sz w:val="20"/>
                              <w:szCs w:val="18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Cs/>
                                  <w:sz w:val="20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18"/>
                                </w:rPr>
                                <m:t>H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18"/>
                            </w:rPr>
                            <m:t>u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∪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iCs/>
                              <w:sz w:val="20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cr m:val="script"/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sz w:val="20"/>
                              <w:szCs w:val="18"/>
                            </w:rPr>
                            <m:t>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sz w:val="20"/>
                              <w:szCs w:val="18"/>
                            </w:rPr>
                            <m:t>u</m:t>
                          </m:r>
                        </m:sub>
                      </m:sSub>
                      <m:ctrlPr>
                        <w:rPr>
                          <w:rFonts w:ascii="Cambria Math" w:eastAsia="Cambria Math" w:hAnsi="Cambria Math" w:cs="Cambria Math"/>
                          <w:iCs/>
                          <w:sz w:val="20"/>
                          <w:szCs w:val="18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18"/>
                        </w:rPr>
                        <m:t>(32)</m:t>
                      </m:r>
                      <m:ctrlPr>
                        <w:rPr>
                          <w:rFonts w:ascii="Cambria Math" w:eastAsia="Cambria Math" w:hAnsi="Cambria Math" w:cs="Cambria Math"/>
                          <w:iCs/>
                          <w:sz w:val="20"/>
                          <w:szCs w:val="18"/>
                        </w:rPr>
                      </m:ctrlPr>
                    </m:e>
                  </m:mr>
                  <m:mr>
                    <m:e>
                      <m:ctrlPr>
                        <w:rPr>
                          <w:rFonts w:ascii="Cambria Math" w:eastAsia="Cambria Math" w:hAnsi="Cambria Math" w:cs="Cambria Math"/>
                          <w:iCs/>
                          <w:sz w:val="20"/>
                          <w:szCs w:val="18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18"/>
                        </w:rPr>
                        <m:t>≝</m:t>
                      </m:r>
                      <m:d>
                        <m:dPr>
                          <m:ctrlPr>
                            <w:rPr>
                              <w:rFonts w:ascii="Cambria Math" w:eastAsia="Cambria Math" w:hAnsi="Cambria Math" w:cs="Cambria Math"/>
                              <w:iCs/>
                              <w:sz w:val="20"/>
                              <w:szCs w:val="18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sz w:val="20"/>
                              <w:szCs w:val="18"/>
                            </w:rPr>
                            <m:t>N</m:t>
                          </m:r>
                          <m:d>
                            <m:dPr>
                              <m:ctrlPr>
                                <w:rPr>
                                  <w:rFonts w:ascii="Cambria Math" w:eastAsia="Cambria Math" w:hAnsi="Cambria Math" w:cs="Cambria Math"/>
                                  <w:iCs/>
                                  <w:sz w:val="20"/>
                                  <w:szCs w:val="18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 w:cs="Cambria Math"/>
                                      <w:iCs/>
                                      <w:sz w:val="20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cr m:val="script"/>
                                      <m:sty m:val="p"/>
                                    </m:rPr>
                                    <w:rPr>
                                      <w:rFonts w:ascii="Cambria Math" w:eastAsia="Cambria Math" w:hAnsi="Cambria Math" w:cs="Cambria Math"/>
                                      <w:sz w:val="20"/>
                                      <w:szCs w:val="18"/>
                                    </w:rPr>
                                    <m:t>S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Cs/>
                                          <w:sz w:val="20"/>
                                          <w:szCs w:val="18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cr m:val="script"/>
                                          <m:sty m:val="p"/>
                                        </m:rPr>
                                        <w:rPr>
                                          <w:rFonts w:ascii="Cambria Math" w:eastAsia="Cambria Math" w:hAnsi="Cambria Math" w:cs="Cambria Math"/>
                                          <w:sz w:val="20"/>
                                          <w:szCs w:val="18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="Cambria Math" w:hAnsi="Cambria Math" w:cs="Cambria Math"/>
                                          <w:sz w:val="20"/>
                                          <w:szCs w:val="18"/>
                                        </w:rPr>
                                        <m:t>z</m:t>
                                      </m:r>
                                    </m:sub>
                                  </m:sSub>
                                </m:sub>
                              </m:sSub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sz w:val="20"/>
                              <w:szCs w:val="18"/>
                            </w:rPr>
                            <m:t>∪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Cs/>
                                  <w:sz w:val="20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18"/>
                                </w:rPr>
                                <m:t>G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18"/>
                                </w:rPr>
                                <m:t>u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18"/>
                            </w:rPr>
                            <m:t>∪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Cs/>
                                  <w:sz w:val="20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18"/>
                                </w:rPr>
                                <m:t>H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18"/>
                                </w:rPr>
                                <m:t>u</m:t>
                              </m:r>
                            </m:sub>
                          </m:sSub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∪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Cs/>
                              <w:sz w:val="20"/>
                              <w:szCs w:val="18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Cs/>
                                  <w:sz w:val="20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18"/>
                                </w:rPr>
                                <m:t>H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18"/>
                            </w:rPr>
                            <m:t>u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∪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iCs/>
                              <w:sz w:val="20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cr m:val="script"/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sz w:val="20"/>
                              <w:szCs w:val="18"/>
                            </w:rPr>
                            <m:t>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sz w:val="20"/>
                              <w:szCs w:val="18"/>
                            </w:rPr>
                            <m:t>u</m:t>
                          </m:r>
                        </m:sub>
                      </m:sSub>
                      <m:ctrlPr>
                        <w:rPr>
                          <w:rFonts w:ascii="Cambria Math" w:eastAsia="Cambria Math" w:hAnsi="Cambria Math" w:cs="Cambria Math"/>
                          <w:iCs/>
                          <w:sz w:val="20"/>
                          <w:szCs w:val="18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18"/>
                        </w:rPr>
                        <m:t>(33)</m:t>
                      </m:r>
                      <m:ctrlPr>
                        <w:rPr>
                          <w:rFonts w:ascii="Cambria Math" w:eastAsia="Cambria Math" w:hAnsi="Cambria Math" w:cs="Cambria Math"/>
                          <w:iCs/>
                          <w:sz w:val="20"/>
                          <w:szCs w:val="18"/>
                        </w:rPr>
                      </m:ctrlPr>
                    </m:e>
                  </m:mr>
                  <m:mr>
                    <m:e>
                      <m:ctrlPr>
                        <w:rPr>
                          <w:rFonts w:ascii="Cambria Math" w:eastAsia="Cambria Math" w:hAnsi="Cambria Math" w:cs="Cambria Math"/>
                          <w:iCs/>
                          <w:sz w:val="20"/>
                          <w:szCs w:val="18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18"/>
                        </w:rPr>
                        <m:t>=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Cs/>
                              <w:sz w:val="20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cr m:val="script"/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18"/>
                            </w:rPr>
                            <m:t>A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18"/>
                            </w:rPr>
                            <m:t>u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∪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Cs/>
                              <w:sz w:val="20"/>
                              <w:szCs w:val="18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Cs/>
                                  <w:sz w:val="20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18"/>
                                </w:rPr>
                                <m:t>H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18"/>
                            </w:rPr>
                            <m:t>u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∪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iCs/>
                              <w:sz w:val="20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cr m:val="script"/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sz w:val="20"/>
                              <w:szCs w:val="18"/>
                            </w:rPr>
                            <m:t>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sz w:val="20"/>
                              <w:szCs w:val="18"/>
                            </w:rPr>
                            <m:t>u</m:t>
                          </m:r>
                        </m:sub>
                      </m:sSub>
                      <m:ctrlPr>
                        <w:rPr>
                          <w:rFonts w:ascii="Cambria Math" w:eastAsia="Cambria Math" w:hAnsi="Cambria Math" w:cs="Cambria Math"/>
                          <w:iCs/>
                          <w:sz w:val="20"/>
                          <w:szCs w:val="18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18"/>
                        </w:rPr>
                        <m:t>(34)</m:t>
                      </m:r>
                      <m:ctrlPr>
                        <w:rPr>
                          <w:rFonts w:ascii="Cambria Math" w:eastAsia="Cambria Math" w:hAnsi="Cambria Math" w:cs="Cambria Math"/>
                          <w:iCs/>
                          <w:sz w:val="20"/>
                          <w:szCs w:val="18"/>
                        </w:rPr>
                      </m:ctrlPr>
                    </m:e>
                  </m:mr>
                  <m:mr>
                    <m:e>
                      <m:ctrlPr>
                        <w:rPr>
                          <w:rFonts w:ascii="Cambria Math" w:eastAsia="Cambria Math" w:hAnsi="Cambria Math" w:cs="Cambria Math"/>
                          <w:iCs/>
                          <w:sz w:val="20"/>
                          <w:szCs w:val="18"/>
                        </w:rPr>
                      </m:ctrlPr>
                    </m:e>
                    <m:e>
                      <m:ctrlPr>
                        <w:rPr>
                          <w:rFonts w:ascii="Cambria Math" w:eastAsia="Cambria Math" w:hAnsi="Cambria Math" w:cs="Cambria Math"/>
                          <w:iCs/>
                          <w:sz w:val="20"/>
                          <w:szCs w:val="18"/>
                        </w:rPr>
                      </m:ctrlPr>
                    </m:e>
                    <m:e>
                      <m:ctrlPr>
                        <w:rPr>
                          <w:rFonts w:ascii="Cambria Math" w:eastAsia="Cambria Math" w:hAnsi="Cambria Math" w:cs="Cambria Math"/>
                          <w:iCs/>
                          <w:sz w:val="20"/>
                          <w:szCs w:val="18"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18"/>
                        </w:rPr>
                        <m:t>#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Cs/>
                              <w:sz w:val="20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cr m:val="script"/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18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18"/>
                            </w:rPr>
                            <m:t>u</m:t>
                          </m:r>
                        </m:sub>
                      </m:sSub>
                      <m:ctrlPr>
                        <w:rPr>
                          <w:rFonts w:ascii="Cambria Math" w:eastAsia="Cambria Math" w:hAnsi="Cambria Math" w:cs="Cambria Math"/>
                          <w:iCs/>
                          <w:sz w:val="20"/>
                          <w:szCs w:val="18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18"/>
                        </w:rPr>
                        <m:t>=#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Cs/>
                              <w:sz w:val="20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cr m:val="script"/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18"/>
                            </w:rPr>
                            <m:t>A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18"/>
                            </w:rPr>
                            <m:t>u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+#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Cs/>
                              <w:sz w:val="20"/>
                              <w:szCs w:val="18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Cs/>
                                  <w:sz w:val="20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18"/>
                                </w:rPr>
                                <m:t>H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18"/>
                            </w:rPr>
                            <m:t>u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+#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iCs/>
                              <w:sz w:val="20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cr m:val="script"/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sz w:val="20"/>
                              <w:szCs w:val="18"/>
                            </w:rPr>
                            <m:t>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sz w:val="20"/>
                              <w:szCs w:val="18"/>
                            </w:rPr>
                            <m:t>u</m:t>
                          </m:r>
                        </m:sub>
                      </m:sSub>
                      <m:ctrlPr>
                        <w:rPr>
                          <w:rFonts w:ascii="Cambria Math" w:eastAsia="Cambria Math" w:hAnsi="Cambria Math" w:cs="Cambria Math"/>
                          <w:iCs/>
                          <w:sz w:val="20"/>
                          <w:szCs w:val="18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18"/>
                        </w:rPr>
                        <m:t>(35)</m:t>
                      </m:r>
                      <m:ctrlPr>
                        <w:rPr>
                          <w:rFonts w:ascii="Cambria Math" w:eastAsia="Cambria Math" w:hAnsi="Cambria Math" w:cs="Cambria Math"/>
                          <w:iCs/>
                          <w:sz w:val="20"/>
                          <w:szCs w:val="18"/>
                        </w:rPr>
                      </m:ctrlPr>
                    </m:e>
                  </m:mr>
                  <m:mr>
                    <m:e>
                      <m:ctrlPr>
                        <w:rPr>
                          <w:rFonts w:ascii="Cambria Math" w:eastAsia="Cambria Math" w:hAnsi="Cambria Math" w:cs="Cambria Math"/>
                          <w:iCs/>
                          <w:sz w:val="20"/>
                          <w:szCs w:val="18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18"/>
                        </w:rPr>
                        <m:t>&gt;#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Cs/>
                              <w:sz w:val="20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cr m:val="script"/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18"/>
                            </w:rPr>
                            <m:t>A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18"/>
                            </w:rPr>
                            <m:t>u</m:t>
                          </m:r>
                        </m:sub>
                      </m:sSub>
                      <m:ctrlPr>
                        <w:rPr>
                          <w:rFonts w:ascii="Cambria Math" w:eastAsia="Cambria Math" w:hAnsi="Cambria Math" w:cs="Cambria Math"/>
                          <w:iCs/>
                          <w:sz w:val="20"/>
                          <w:szCs w:val="18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18"/>
                        </w:rPr>
                        <m:t>(36)</m:t>
                      </m:r>
                      <m:ctrlPr>
                        <w:rPr>
                          <w:rFonts w:ascii="Cambria Math" w:eastAsia="Cambria Math" w:hAnsi="Cambria Math" w:cs="Cambria Math"/>
                          <w:iCs/>
                          <w:sz w:val="20"/>
                          <w:szCs w:val="18"/>
                        </w:rPr>
                      </m:ctrlPr>
                    </m:e>
                  </m:mr>
                  <m:mr>
                    <m:e>
                      <m:ctrlPr>
                        <w:rPr>
                          <w:rFonts w:ascii="Cambria Math" w:eastAsia="Cambria Math" w:hAnsi="Cambria Math" w:cs="Cambria Math"/>
                          <w:iCs/>
                          <w:sz w:val="20"/>
                          <w:szCs w:val="18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∎</m:t>
                      </m:r>
                      <m:ctrlPr>
                        <w:rPr>
                          <w:rFonts w:ascii="Cambria Math" w:eastAsia="Cambria Math" w:hAnsi="Cambria Math" w:cs="Cambria Math"/>
                          <w:iCs/>
                          <w:sz w:val="20"/>
                          <w:szCs w:val="18"/>
                        </w:rPr>
                      </m:ctrlPr>
                    </m:e>
                    <m:e/>
                  </m:mr>
                </m:m>
              </m:e>
            </m:mr>
          </m:m>
        </m:oMath>
      </m:oMathPara>
    </w:p>
    <w:p w14:paraId="5835A445" w14:textId="3827EE11" w:rsidR="00B67760" w:rsidRDefault="00B67760" w:rsidP="00B6776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B711F">
        <w:rPr>
          <w:rFonts w:ascii="Times New Roman" w:hAnsi="Times New Roman" w:cs="Times New Roman"/>
          <w:b/>
          <w:bCs/>
          <w:sz w:val="20"/>
          <w:szCs w:val="20"/>
        </w:rPr>
        <w:t>Proof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r w:rsidR="00D153F9">
        <w:rPr>
          <w:rFonts w:ascii="Times New Roman" w:hAnsi="Times New Roman" w:cs="Times New Roman"/>
          <w:b/>
          <w:bCs/>
          <w:sz w:val="20"/>
          <w:szCs w:val="20"/>
        </w:rPr>
        <w:t>C4</w:t>
      </w:r>
      <w:r>
        <w:rPr>
          <w:rFonts w:ascii="Times New Roman" w:hAnsi="Times New Roman" w:cs="Times New Roman"/>
          <w:b/>
          <w:bCs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:  </w:t>
      </w:r>
    </w:p>
    <w:p w14:paraId="1CEBDC36" w14:textId="61993434" w:rsidR="00B67760" w:rsidRPr="005C575D" w:rsidRDefault="00E54768" w:rsidP="00B67760">
      <w:pPr>
        <w:spacing w:line="480" w:lineRule="auto"/>
        <w:rPr>
          <w:rFonts w:ascii="Times New Roman" w:hAnsi="Times New Roman" w:cs="Times New Roman"/>
          <w:iCs/>
          <w:sz w:val="20"/>
          <w:szCs w:val="20"/>
        </w:rPr>
      </w:pPr>
      <m:oMathPara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hAnsi="Cambria Math" w:cs="Times New Roman"/>
                  <w:iCs/>
                  <w:sz w:val="20"/>
                  <w:szCs w:val="20"/>
                </w:rPr>
              </m:ctrlPr>
            </m:mPr>
            <m:m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From 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(C1-C3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,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</m:t>
                    </m:r>
                  </m:sub>
                </m:sSub>
                <m:r>
                  <m:rPr>
                    <m:scr m:val="script"/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&lt;O</m:t>
                </m:r>
                <m:d>
                  <m:d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dPr>
                  <m:e>
                    <m:d>
                      <m:dPr>
                        <m:begChr m:val=""/>
                        <m:endChr m:val=""/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20"/>
                                <w:szCs w:val="18"/>
                              </w:rPr>
                              <m:t>#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Cs/>
                                    <w:sz w:val="20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cr m:val="script"/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18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18"/>
                                  </w:rPr>
                                  <m:t>u</m:t>
                                </m:r>
                              </m:sub>
                            </m:sSub>
                          </m:sup>
                        </m:sSup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.</m:t>
                    </m:r>
                    <m:r>
                      <w:rPr>
                        <w:rFonts w:ascii="Cambria Math" w:eastAsia="Cambria Math" w:hAnsi="Cambria Math" w:cs="Cambria Math"/>
                        <w:sz w:val="20"/>
                        <w:szCs w:val="18"/>
                      </w:rPr>
                      <m:t>#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18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18"/>
                          </w:rPr>
                          <m:t>u</m:t>
                        </m:r>
                      </m:sub>
                    </m:sSub>
                  </m:e>
                </m:d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37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∎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/>
            </m:mr>
          </m:m>
        </m:oMath>
      </m:oMathPara>
    </w:p>
    <w:p w14:paraId="03F41308" w14:textId="6EE4CF0D" w:rsidR="0064199C" w:rsidRDefault="0064199C" w:rsidP="00B67760">
      <w:pPr>
        <w:spacing w:before="240" w:after="240" w:line="480" w:lineRule="auto"/>
        <w:rPr>
          <w:rFonts w:ascii="Times New Roman" w:eastAsiaTheme="minorEastAsia" w:hAnsi="Times New Roman" w:cs="Times New Roman"/>
          <w:b/>
          <w:bCs/>
          <w:sz w:val="20"/>
        </w:rPr>
      </w:pPr>
      <w:r>
        <w:rPr>
          <w:rFonts w:ascii="Times New Roman" w:eastAsiaTheme="minorEastAsia" w:hAnsi="Times New Roman" w:cs="Times New Roman"/>
          <w:b/>
          <w:bCs/>
          <w:sz w:val="20"/>
        </w:rPr>
        <w:lastRenderedPageBreak/>
        <w:t>Proof (T</w:t>
      </w:r>
      <w:r w:rsidR="0052517D">
        <w:rPr>
          <w:rFonts w:ascii="Times New Roman" w:eastAsiaTheme="minorEastAsia" w:hAnsi="Times New Roman" w:cs="Times New Roman"/>
          <w:b/>
          <w:bCs/>
          <w:sz w:val="20"/>
        </w:rPr>
        <w:t>2</w:t>
      </w:r>
      <w:r>
        <w:rPr>
          <w:rFonts w:ascii="Times New Roman" w:eastAsiaTheme="minorEastAsia" w:hAnsi="Times New Roman" w:cs="Times New Roman"/>
          <w:b/>
          <w:bCs/>
          <w:sz w:val="20"/>
        </w:rPr>
        <w:t>):</w:t>
      </w:r>
    </w:p>
    <w:p w14:paraId="458AC331" w14:textId="18612498" w:rsidR="00FE6161" w:rsidRPr="002C0CAB" w:rsidRDefault="00E54768" w:rsidP="00FE6161">
      <w:pPr>
        <w:spacing w:before="240" w:after="240" w:line="480" w:lineRule="auto"/>
        <w:rPr>
          <w:rFonts w:ascii="Times New Roman" w:eastAsiaTheme="minorEastAsia" w:hAnsi="Times New Roman" w:cs="Times New Roman"/>
          <w:b/>
          <w:bCs/>
          <w:sz w:val="20"/>
        </w:rPr>
      </w:pPr>
      <m:oMathPara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hAnsi="Cambria Math" w:cs="Times New Roman"/>
                  <w:b/>
                  <w:bCs/>
                  <w:sz w:val="20"/>
                </w:rPr>
              </m:ctrlPr>
            </m:mPr>
            <m:mr>
              <m:e>
                <m:ctrlPr>
                  <w:rPr>
                    <w:rFonts w:ascii="Cambria Math" w:eastAsia="Cambria Math" w:hAnsi="Cambria Math" w:cs="Cambria Math"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For the reaction-specific sequence from a row,</m:t>
                </m:r>
                <m:ctrlPr>
                  <w:rPr>
                    <w:rFonts w:ascii="Cambria Math" w:eastAsia="Cambria Math" w:hAnsi="Cambria Math" w:cs="Cambria Math"/>
                    <w:sz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a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u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</w:rPr>
                                      <m:t>k</m:t>
                                    </m:r>
                                  </m:sub>
                                </m:sSub>
                              </m:sub>
                            </m:sSub>
                          </m:sub>
                        </m:sSub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=1,2…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>|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</m:sub>
                    </m:sSub>
                  </m:sub>
                </m:sSub>
                <m:r>
                  <m:rPr>
                    <m:scr m:val="double-struck"/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∈R∩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-∞,∞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 ∀k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 xml:space="preserve"> </m:t>
                </m:r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(38)</m:t>
                </m:r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where K</m:t>
                </m:r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0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>cols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u</m:t>
                        </m:r>
                      </m:sub>
                    </m:sSub>
                  </m:e>
                </m:d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/>
                    <w:bCs/>
                    <w:i/>
                    <w:sz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b/>
                    <w:bCs/>
                    <w:i/>
                    <w:sz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b/>
                    <w:bCs/>
                    <w:i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We redefine and rewrite each term as,</m:t>
                </m:r>
                <m:ctrlPr>
                  <w:rPr>
                    <w:rFonts w:ascii="Cambria Math" w:eastAsia="Cambria Math" w:hAnsi="Cambria Math" w:cs="Cambria Math"/>
                    <w:sz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≝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-1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2k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.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u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2k</m:t>
                            </m:r>
                          </m:sub>
                        </m:sSub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 xml:space="preserve">iff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gt;0</m:t>
                </m:r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(39)</m:t>
                </m:r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≝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-1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2k-1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>.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u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2k-1</m:t>
                            </m:r>
                          </m:sub>
                        </m:sSub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 xml:space="preserve">iff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0</m:t>
                </m:r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(40)</m:t>
                </m:r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Let P be the number of positive terms</m:t>
                </m:r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Let L be the number of negative terms </m:t>
                </m:r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sub>
                    </m:sSub>
                  </m:sub>
                </m:sSub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0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sz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k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k=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K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a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u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k</m:t>
                                </m:r>
                              </m:sub>
                            </m:sSub>
                          </m:sub>
                        </m:sSub>
                      </m:sub>
                    </m:sSub>
                  </m:e>
                </m:nary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(41)</m:t>
                </m:r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0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sz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k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k=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K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-1</m:t>
                                </m:r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2k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.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a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u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</w:rPr>
                                      <m:t>2k</m:t>
                                    </m:r>
                                  </m:sub>
                                </m:sSub>
                              </m:sub>
                            </m:sSub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eastAsia="Cambria Math" w:hAnsi="Cambria Math" w:cs="Cambria Math"/>
                            <w:sz w:val="20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-1</m:t>
                                </m:r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2k-1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.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a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u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</w:rPr>
                                      <m:t>2k-1</m:t>
                                    </m:r>
                                  </m:sub>
                                </m:sSub>
                              </m:sub>
                            </m:sSub>
                          </m:sub>
                        </m:sSub>
                      </m:e>
                    </m:d>
                  </m:e>
                </m:nary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(41.1)</m:t>
                </m:r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0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sz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k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k=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P+L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-1</m:t>
                                </m:r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2k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.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a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u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</w:rPr>
                                      <m:t>2k</m:t>
                                    </m:r>
                                  </m:sub>
                                </m:sSub>
                              </m:sub>
                            </m:sSub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eastAsia="Cambria Math" w:hAnsi="Cambria Math" w:cs="Cambria Math"/>
                            <w:sz w:val="20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-1</m:t>
                                </m:r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2k-1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.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a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u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</w:rPr>
                                      <m:t>2k-1</m:t>
                                    </m:r>
                                  </m:sub>
                                </m:sSub>
                              </m:sub>
                            </m:sSub>
                          </m:sub>
                        </m:sSub>
                      </m:e>
                    </m:d>
                  </m:e>
                </m:nary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(41.2)</m:t>
                </m:r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0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sz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k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k=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a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u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k</m:t>
                                </m:r>
                              </m:sub>
                            </m:sSub>
                          </m:sub>
                        </m:sSub>
                      </m:sub>
                    </m:sSub>
                  </m:e>
                </m:nary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0"/>
                  </w:rPr>
                  <m:t>+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sz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k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k=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L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-1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a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u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k</m:t>
                                </m:r>
                              </m:sub>
                            </m:sSub>
                          </m:sub>
                        </m:sSub>
                      </m:sub>
                    </m:sSub>
                  </m:e>
                </m:nary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(41.3)</m:t>
                </m:r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0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sz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k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k=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a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u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k</m:t>
                                </m:r>
                              </m:sub>
                            </m:sSub>
                          </m:sub>
                        </m:sSub>
                      </m:sub>
                    </m:sSub>
                  </m:e>
                </m:nary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0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-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>.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sz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k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k=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L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a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u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k</m:t>
                                </m:r>
                              </m:sub>
                            </m:sSub>
                          </m:sub>
                        </m:sSub>
                      </m:sub>
                    </m:sSub>
                  </m:e>
                </m:nary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(41.4)</m:t>
                </m:r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0"/>
                  </w:rPr>
                  <m:t>≝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u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k</m:t>
                            </m:r>
                          </m:sub>
                        </m:sSub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-1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.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u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k</m:t>
                            </m:r>
                          </m:sub>
                        </m:sSub>
                      </m:sub>
                    </m:sSub>
                  </m:sub>
                </m:sSub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(42)</m:t>
                </m:r>
                <m:ctrlPr>
                  <w:rPr>
                    <w:rFonts w:ascii="Cambria Math" w:eastAsia="Cambria Math" w:hAnsi="Cambria Math" w:cs="Cambria Math"/>
                    <w:b/>
                    <w:b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∎</m:t>
                </m:r>
                <m:ctrlPr>
                  <w:rPr>
                    <w:rFonts w:ascii="Cambria Math" w:eastAsia="Cambria Math" w:hAnsi="Cambria Math" w:cs="Cambria Math"/>
                    <w:sz w:val="20"/>
                  </w:rPr>
                </m:ctrlPr>
              </m:e>
              <m:e/>
            </m:mr>
          </m:m>
        </m:oMath>
      </m:oMathPara>
    </w:p>
    <w:p w14:paraId="776F0BDC" w14:textId="5AE80D7F" w:rsidR="00081F66" w:rsidRDefault="00081F66" w:rsidP="00B67760">
      <w:pPr>
        <w:spacing w:before="240" w:after="240" w:line="480" w:lineRule="auto"/>
        <w:rPr>
          <w:rFonts w:ascii="Times New Roman" w:eastAsiaTheme="minorEastAsia" w:hAnsi="Times New Roman" w:cs="Times New Roman"/>
          <w:b/>
          <w:sz w:val="20"/>
          <w:szCs w:val="20"/>
        </w:rPr>
      </w:pPr>
      <w:r>
        <w:rPr>
          <w:rFonts w:ascii="Times New Roman" w:eastAsiaTheme="minorEastAsia" w:hAnsi="Times New Roman" w:cs="Times New Roman"/>
          <w:b/>
          <w:sz w:val="20"/>
          <w:szCs w:val="20"/>
        </w:rPr>
        <w:t>Proof (T3):</w:t>
      </w:r>
    </w:p>
    <w:p w14:paraId="493619CF" w14:textId="2907E69E" w:rsidR="00B5778D" w:rsidRPr="00961266" w:rsidRDefault="00E54768" w:rsidP="00B67760">
      <w:pPr>
        <w:spacing w:before="240" w:after="240" w:line="480" w:lineRule="auto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m>
            <m:mPr>
              <m:plcHide m:val="1"/>
              <m:mcs>
                <m:mc>
                  <m:mcPr>
                    <m:count m:val="1"/>
                    <m:mcJc m:val="left"/>
                  </m:mcPr>
                </m:mc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mP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20"/>
                  </w:rPr>
                  <m:t>If K=#cols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18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18"/>
                            <w:szCs w:val="20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18"/>
                            <w:szCs w:val="20"/>
                          </w:rPr>
                          <m:t>u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20"/>
                  </w:rPr>
                  <m:t xml:space="preserve"> and</m:t>
                </m:r>
              </m:e>
              <m:e/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20"/>
                  </w:rPr>
                  <m:t>P</m:t>
                </m:r>
                <m:box>
                  <m:boxPr>
                    <m:opEmu m:val="1"/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20"/>
                      </w:rPr>
                    </m:ctrlPr>
                  </m:box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20"/>
                      </w:rPr>
                      <m:t>≝</m:t>
                    </m:r>
                  </m:e>
                </m:box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20"/>
                  </w:rPr>
                  <m:t xml:space="preserve">Number of positive terms </m:t>
                </m:r>
              </m:e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(43)</m:t>
                </m: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20"/>
                  </w:rPr>
                  <m:t>L</m:t>
                </m:r>
                <m:box>
                  <m:boxPr>
                    <m:opEmu m:val="1"/>
                    <m:ctrlPr>
                      <w:rPr>
                        <w:rFonts w:ascii="Cambria Math" w:eastAsia="Cambria Math" w:hAnsi="Cambria Math" w:cs="Cambria Math"/>
                        <w:iCs/>
                        <w:sz w:val="18"/>
                        <w:szCs w:val="20"/>
                      </w:rPr>
                    </m:ctrlPr>
                  </m:box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18"/>
                        <w:szCs w:val="20"/>
                      </w:rPr>
                      <m:t>≝</m:t>
                    </m:r>
                  </m:e>
                </m:box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20"/>
                  </w:rPr>
                  <m:t>Number of negative terms</m:t>
                </m:r>
              </m:e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(44)</m:t>
                </m:r>
                <m:ctrlPr>
                  <w:rPr>
                    <w:rFonts w:ascii="Cambria Math" w:eastAsia="Cambria Math" w:hAnsi="Cambria Math" w:cs="Cambria Math"/>
                    <w:sz w:val="20"/>
                    <w:szCs w:val="20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  <w:szCs w:val="20"/>
                  </w:rPr>
                  <m:t>s.t. P+L=K</m:t>
                </m:r>
                <m:ctrlPr>
                  <w:rPr>
                    <w:rFonts w:ascii="Cambria Math" w:eastAsia="Cambria Math" w:hAnsi="Cambria Math" w:cs="Cambria Math"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45)</m:t>
                </m:r>
              </m:e>
            </m:mr>
          </m:m>
        </m:oMath>
      </m:oMathPara>
    </w:p>
    <w:p w14:paraId="7A26E7B0" w14:textId="0F5A0A69" w:rsidR="00081F66" w:rsidRPr="00961266" w:rsidRDefault="00E54768" w:rsidP="00B67760">
      <w:pPr>
        <w:spacing w:before="240" w:after="240" w:line="480" w:lineRule="auto"/>
        <w:rPr>
          <w:rFonts w:ascii="Times New Roman" w:eastAsiaTheme="minorEastAsia" w:hAnsi="Times New Roman" w:cs="Times New Roman"/>
          <w:iCs/>
          <w:sz w:val="20"/>
          <w:szCs w:val="20"/>
        </w:rPr>
      </w:pPr>
      <m:oMathPara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hAnsi="Cambria Math" w:cs="Times New Roman"/>
                  <w:iCs/>
                  <w:sz w:val="20"/>
                  <w:szCs w:val="20"/>
                </w:rPr>
              </m:ctrlPr>
            </m:mP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if,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gt;0 ∀k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46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then after u=U&gt;M iterations and from 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b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T2</m:t>
                    </m:r>
                  </m:e>
                </m:d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P=K and L=0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47,48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and,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u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k</m:t>
                            </m:r>
                          </m:sub>
                        </m:sSub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gt;1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49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and 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-1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.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u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k</m:t>
                            </m:r>
                          </m:sub>
                        </m:sSub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=0  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50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⇒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gt;1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51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∃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g: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↦y=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</m:sSub>
                <m:r>
                  <m:rPr>
                    <m:scr m:val="double-struck"/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∈R∩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1,∞</m:t>
                    </m:r>
                  </m:e>
                </m:d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52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if,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0 ∀k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53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then after u=U&gt;M iterations and from 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b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T2</m:t>
                    </m:r>
                  </m:e>
                </m:d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P=0 and L=K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54,55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and,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-1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.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u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2k-1</m:t>
                            </m:r>
                          </m:sub>
                        </m:sSub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-1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56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and 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u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2k</m:t>
                            </m:r>
                          </m:sub>
                        </m:sSub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=0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57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⇒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-1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58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∃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g: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↦y=</m:t>
                </m:r>
                <m:sSup>
                  <m:sSup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ϕ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u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sub>
                    </m:sSub>
                  </m:sup>
                </m:sSup>
                <m:r>
                  <m:rPr>
                    <m:scr m:val="double-struck"/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∈R∩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,1</m:t>
                    </m:r>
                  </m:e>
                </m:d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59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if,</m:t>
                </m:r>
                <m:d>
                  <m:dPr>
                    <m:begChr m:val="{"/>
                    <m:endChr m:val="}"/>
                    <m:shp m:val="match"/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dPr>
                  <m:e>
                    <m:d>
                      <m:dPr>
                        <m:shp m:val="match"/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a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Cs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mbria Math" w:hAnsi="Cambria Math" w:cs="Cambria Math"/>
                                    <w:sz w:val="20"/>
                                    <w:szCs w:val="20"/>
                                  </w:rPr>
                                  <m:t>u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Cs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mbria Math" w:hAnsi="Cambria Math" w:cs="Cambria Math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mbria Math" w:hAnsi="Cambria Math" w:cs="Cambria Math"/>
                                        <w:sz w:val="20"/>
                                        <w:szCs w:val="20"/>
                                      </w:rPr>
                                      <m:t>k</m:t>
                                    </m:r>
                                  </m:sub>
                                </m:sSub>
                              </m:sub>
                            </m:sSub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&gt;0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 xml:space="preserve"> ∨</m:t>
                    </m:r>
                    <m:d>
                      <m:dPr>
                        <m:shp m:val="match"/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a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Cs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mbria Math" w:hAnsi="Cambria Math" w:cs="Cambria Math"/>
                                    <w:sz w:val="20"/>
                                    <w:szCs w:val="20"/>
                                  </w:rPr>
                                  <m:t>u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Cs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mbria Math" w:hAnsi="Cambria Math" w:cs="Cambria Math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mbria Math" w:hAnsi="Cambria Math" w:cs="Cambria Math"/>
                                        <w:sz w:val="20"/>
                                        <w:szCs w:val="20"/>
                                      </w:rPr>
                                      <m:t>k</m:t>
                                    </m:r>
                                  </m:sub>
                                </m:sSub>
                              </m:sub>
                            </m:sSub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&lt;0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 ∀k 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60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then after u=U&gt;M iterations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P≠0 and L≠0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61,62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and,</m:t>
                </m:r>
                <m:ctrlPr>
                  <w:rPr>
                    <w:rFonts w:ascii="Cambria Math" w:eastAsia="Cambria Math" w:hAnsi="Cambria Math" w:cs="Cambria Math"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sz w:val="20"/>
                    <w:szCs w:val="20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a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d>
                  <m:dPr>
                    <m:begChr m:val="|"/>
                    <m:endChr m:val="|"/>
                    <m:shp m:val="match"/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ϕ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u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≫0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63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⇒ 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ϕ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u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≫0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 or 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≫</m:t>
                    </m:r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-1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ϕ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u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sub>
                    </m:sSub>
                  </m:e>
                </m:d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64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Choose P=1 (number of of positive terms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65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and L=K-1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66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Clearly,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d>
                  <m:dPr>
                    <m:shp m:val="match"/>
                    <m:ctrlPr>
                      <w:rPr>
                        <w:rFonts w:ascii="Cambria Math" w:hAnsi="Cambria Math" w:cs="Times New Roman"/>
                        <w:iCs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ϕ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u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Cs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k</m:t>
                                </m:r>
                              </m:sub>
                            </m:sSub>
                          </m:sub>
                        </m:sSub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&gt;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>∧</m:t>
                </m:r>
                <m:d>
                  <m:dPr>
                    <m:shp m:val="match"/>
                    <m:ctrlPr>
                      <w:rPr>
                        <w:rFonts w:ascii="Cambria Math" w:hAnsi="Cambria Math" w:cs="Times New Roman"/>
                        <w:iCs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</w:rPr>
                        </m:ctrlPr>
                      </m:sSub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-1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.ϕ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u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Cs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k</m:t>
                                </m:r>
                              </m:sub>
                            </m:sSub>
                          </m:sub>
                        </m:sSub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&lt;-1</m:t>
                    </m:r>
                  </m:e>
                </m:d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67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and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g</m:t>
                </m:r>
                <m:d>
                  <m:dPr>
                    <m:shp m:val="match"/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ϕ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u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Cs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2k</m:t>
                                </m:r>
                              </m:sub>
                            </m:sSub>
                          </m:sub>
                        </m:sSub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g</m:t>
                </m:r>
                <m:d>
                  <m:dPr>
                    <m:shp m:val="match"/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-1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.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ϕ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u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Cs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2k-1</m:t>
                                </m:r>
                              </m:sub>
                            </m:sSub>
                          </m:sub>
                        </m:sSub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                                                  (From </m:t>
                </m:r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T2</m:t>
                </m:r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68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2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68.1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gt;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                                   (Since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m:rPr>
                    <m:scr m:val="double-struck"/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∈R∩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1,∞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 and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m:rPr>
                    <m:scr m:val="double-struck"/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∈R∩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,1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68.2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cr m:val="double-struck"/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∈R∩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1,∞</m:t>
                    </m:r>
                  </m:e>
                </m:d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68.3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b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≈0                                                                                          (From </m:t>
                </m:r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T2</m:t>
                </m:r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69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⇒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u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2k</m:t>
                            </m:r>
                          </m:sub>
                        </m:sSub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u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2k-1</m:t>
                            </m:r>
                          </m:sub>
                        </m:sSub>
                      </m:sub>
                    </m:sSub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70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⇒P≈L (For a sufficiently large u=U&gt;m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71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∃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g: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↦y=</m:t>
                </m:r>
                <m:sSup>
                  <m:sSup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ϕ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Cs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u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 w:cs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sub>
                    </m:sSub>
                  </m:sup>
                </m:sSup>
                <m:r>
                  <m:rPr>
                    <m:scr m:val="double-struck"/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∈R∩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e>
                </m:d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(72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∎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  <w:szCs w:val="20"/>
                  </w:rPr>
                </m:ctrlPr>
              </m:e>
              <m:e/>
            </m:mr>
          </m:m>
        </m:oMath>
      </m:oMathPara>
    </w:p>
    <w:p w14:paraId="4718DF78" w14:textId="135AB102" w:rsidR="00081F66" w:rsidRPr="00B430F5" w:rsidRDefault="00B430F5" w:rsidP="00B67760">
      <w:pPr>
        <w:spacing w:before="240" w:after="240" w:line="480" w:lineRule="auto"/>
        <w:rPr>
          <w:rFonts w:ascii="Times New Roman" w:eastAsiaTheme="minorEastAsia" w:hAnsi="Times New Roman" w:cs="Times New Roman"/>
          <w:b/>
          <w:sz w:val="20"/>
          <w:szCs w:val="20"/>
        </w:rPr>
      </w:pPr>
      <w:r w:rsidRPr="00B430F5">
        <w:rPr>
          <w:rFonts w:ascii="Times New Roman" w:eastAsiaTheme="minorEastAsia" w:hAnsi="Times New Roman" w:cs="Times New Roman"/>
          <w:b/>
          <w:sz w:val="20"/>
          <w:szCs w:val="20"/>
        </w:rPr>
        <w:lastRenderedPageBreak/>
        <w:t xml:space="preserve">Proof </w:t>
      </w:r>
      <w:bookmarkStart w:id="0" w:name="_GoBack"/>
      <w:bookmarkEnd w:id="0"/>
      <w:r w:rsidRPr="00B430F5">
        <w:rPr>
          <w:rFonts w:ascii="Times New Roman" w:eastAsiaTheme="minorEastAsia" w:hAnsi="Times New Roman" w:cs="Times New Roman"/>
          <w:b/>
          <w:sz w:val="20"/>
          <w:szCs w:val="20"/>
        </w:rPr>
        <w:t>(C5):</w:t>
      </w:r>
    </w:p>
    <w:p w14:paraId="2041CF38" w14:textId="09CE1F11" w:rsidR="00081F66" w:rsidRPr="005E1CE9" w:rsidRDefault="00E54768" w:rsidP="00B67760">
      <w:pPr>
        <w:spacing w:before="240" w:after="240" w:line="480" w:lineRule="auto"/>
        <w:rPr>
          <w:rFonts w:ascii="Times New Roman" w:eastAsiaTheme="minorEastAsia" w:hAnsi="Times New Roman" w:cs="Times New Roman"/>
          <w:iCs/>
          <w:sz w:val="20"/>
          <w:szCs w:val="20"/>
        </w:rPr>
      </w:pPr>
      <m:oMathPara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hAnsi="Cambria Math" w:cs="Times New Roman"/>
                  <w:bCs/>
                  <w:iCs/>
                  <w:sz w:val="20"/>
                </w:rPr>
              </m:ctrlPr>
            </m:mP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From Defs.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2</m:t>
                    </m:r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2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,</m:t>
                </m:r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 xml:space="preserve">if 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f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>∈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 xml:space="preserve"> for u=U&gt;M</m:t>
                </m:r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then,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k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>∈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i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(73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⇒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k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>∉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i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(74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From Def.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iCs/>
                        <w:sz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2</m:t>
                    </m:r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3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,</m:t>
                </m:r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 xml:space="preserve">if 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b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>∈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 xml:space="preserve"> for u=U&gt;M</m:t>
                </m:r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then,</m:t>
                </m:r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k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>∈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i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(75)</m:t>
                </m:r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⇒</m:t>
                </m:r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k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>∉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i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(76)</m:t>
                </m:r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From (73-76),</m:t>
                </m:r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it follows,</m:t>
                </m:r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if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 xml:space="preserve"> 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bCs/>
                        <w:iCs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>≠∅</m:t>
                </m:r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 xml:space="preserve">then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>∩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>=∅</m:t>
                </m:r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(77)</m:t>
                </m:r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Since,</m:t>
                </m:r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>≝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>∪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i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(78)</m:t>
                </m:r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it follows,</m:t>
                </m:r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e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>∈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iCs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∪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sub>
                    </m:sSub>
                  </m:e>
                </m:d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(79)</m:t>
                </m:r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Cs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a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e</m:t>
                            </m:r>
                          </m:sub>
                        </m:sSub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a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f</m:t>
                            </m:r>
                          </m:sub>
                        </m:sSub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∈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>∪</m:t>
                </m:r>
                <m:d>
                  <m:dPr>
                    <m:ctrlPr>
                      <w:rPr>
                        <w:rFonts w:ascii="Cambria Math" w:hAnsi="Cambria Math" w:cs="Times New Roman"/>
                        <w:iCs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a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e</m:t>
                            </m:r>
                          </m:sub>
                        </m:sSub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a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b</m:t>
                            </m:r>
                          </m:sub>
                        </m:sSub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∈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sub>
                    </m:sSub>
                  </m:e>
                </m:d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(79.1)</m:t>
                </m:r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a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e</m:t>
                                </m:r>
                              </m:sub>
                            </m:sSub>
                          </m:sub>
                        </m:sSub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=1,2…#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+#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sub>
                    </m:sSub>
                  </m:sub>
                </m:sSub>
                <m:ctrlPr>
                  <w:rPr>
                    <w:rFonts w:ascii="Cambria Math" w:eastAsia="Cambria Math" w:hAnsi="Cambria Math" w:cs="Cambria Math"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(79.2)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  <w:lang w:val="en-IN"/>
                      </w:rPr>
                    </m:ctrlPr>
                  </m:sSubPr>
                  <m:e>
                    <m:d>
                      <m:dPr>
                        <m:shp m:val="match"/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lang w:val="en-IN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  <w:lang w:val="en-IN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Cs/>
                                    <w:sz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-1</m:t>
                                </m:r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2e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.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2e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  <w:lang w:val="en-IN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Cs/>
                                    <w:sz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-1</m:t>
                                </m:r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2e-1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.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2e-1</m:t>
                            </m:r>
                          </m:sub>
                        </m:sSub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=1,2…#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+#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sub>
                    </m:sSub>
                  </m:sub>
                </m:sSub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(79.3)</m:t>
                </m:r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with the sum,</m:t>
                </m:r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eastAsia="Cambria Math" w:hAnsi="Cambria Math" w:cs="Cambria Math"/>
                        <w:bCs/>
                        <w:iCs/>
                        <w:sz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e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e=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#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+#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sub>
                    </m:sSub>
                  </m:sup>
                  <m:e>
                    <m:d>
                      <m:dPr>
                        <m:shp m:val="match"/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lang w:val="en-IN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  <w:lang w:val="en-IN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Cs/>
                                    <w:sz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-1</m:t>
                                </m:r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2e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.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2e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  <w:lang w:val="en-IN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Cs/>
                                    <w:sz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-1</m:t>
                                </m:r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2e-1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.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2e-1</m:t>
                            </m:r>
                          </m:sub>
                        </m:sSub>
                      </m:e>
                    </m:d>
                  </m:e>
                </m:nary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(80)</m:t>
                </m:r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Cambria Math" w:hAnsi="Cambria Math" w:cs="Cambria Math"/>
                        <w:bCs/>
                        <w:iCs/>
                        <w:sz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e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e=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#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a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f</m:t>
                            </m:r>
                          </m:sub>
                        </m:sSub>
                      </m:sub>
                    </m:sSub>
                  </m:e>
                </m:nary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iCs/>
                        <w:sz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-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>.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Cambria Math" w:hAnsi="Cambria Math" w:cs="Cambria Math"/>
                        <w:bCs/>
                        <w:iCs/>
                        <w:sz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e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e=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#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a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b</m:t>
                            </m:r>
                          </m:sub>
                        </m:sSub>
                      </m:sub>
                    </m:sSub>
                  </m:e>
                </m:nary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(80.1)</m:t>
                </m:r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e>
                      <m:sub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F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iCs/>
                        <w:sz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-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>.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e>
                      <m:sub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B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</w:rPr>
                  <m:t xml:space="preserve">                                                    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From T2,T3</m:t>
                    </m:r>
                  </m:e>
                </m:d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(80.2)</m:t>
                </m:r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≝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ϕ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e>
                      <m:sub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E</m:t>
                        </m:r>
                      </m:sub>
                    </m:sSub>
                  </m:sub>
                </m:sSub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(81)</m:t>
                </m:r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Cambria Math" w:hAnsi="Cambria Math" w:cs="Cambria Math"/>
                        <w:bCs/>
                        <w:iCs/>
                        <w:sz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e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</w:rPr>
                      <m:t>e=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#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a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e</m:t>
                            </m:r>
                          </m:sub>
                        </m:sSub>
                      </m:sub>
                    </m:sSub>
                  </m:e>
                </m:nary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 xml:space="preserve">for the sequence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</w:rPr>
                              <m:t>a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</w:rPr>
                                  <m:t>e</m:t>
                                </m:r>
                              </m:sub>
                            </m:sSub>
                          </m:sub>
                        </m:sSub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</w:rPr>
                      <m:t>e=1,2…#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sub>
                    </m:sSub>
                  </m:sub>
                </m:sSub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(81.1)</m:t>
                </m:r>
                <m:ctrlPr>
                  <w:rPr>
                    <w:rFonts w:ascii="Cambria Math" w:eastAsia="Cambria Math" w:hAnsi="Cambria Math" w:cs="Cambria Math"/>
                    <w:bCs/>
                    <w:iCs/>
                    <w:sz w:val="20"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Cambria Math"/>
                    <w:iCs/>
                    <w:sz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</w:rPr>
                  <m:t>∎</m:t>
                </m:r>
                <m:ctrlPr>
                  <w:rPr>
                    <w:rFonts w:ascii="Cambria Math" w:eastAsia="Cambria Math" w:hAnsi="Cambria Math" w:cs="Cambria Math"/>
                    <w:iCs/>
                    <w:sz w:val="20"/>
                  </w:rPr>
                </m:ctrlPr>
              </m:e>
              <m:e/>
            </m:mr>
          </m:m>
        </m:oMath>
      </m:oMathPara>
    </w:p>
    <w:sectPr w:rsidR="00081F66" w:rsidRPr="005E1C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D1322"/>
    <w:multiLevelType w:val="multilevel"/>
    <w:tmpl w:val="DA68594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0D1E6A4D"/>
    <w:multiLevelType w:val="multilevel"/>
    <w:tmpl w:val="BD3054AE"/>
    <w:lvl w:ilvl="0">
      <w:start w:val="1"/>
      <w:numFmt w:val="none"/>
      <w:lvlText w:val="4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>
    <w:nsid w:val="14663FCE"/>
    <w:multiLevelType w:val="hybridMultilevel"/>
    <w:tmpl w:val="09EE2B0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A227FD"/>
    <w:multiLevelType w:val="multilevel"/>
    <w:tmpl w:val="2B081F6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>
    <w:nsid w:val="1DDA6D63"/>
    <w:multiLevelType w:val="multilevel"/>
    <w:tmpl w:val="93DCE8A8"/>
    <w:lvl w:ilvl="0">
      <w:start w:val="1"/>
      <w:numFmt w:val="none"/>
      <w:lvlText w:val="3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>
    <w:nsid w:val="24F8002F"/>
    <w:multiLevelType w:val="multilevel"/>
    <w:tmpl w:val="596CF266"/>
    <w:lvl w:ilvl="0">
      <w:start w:val="1"/>
      <w:numFmt w:val="none"/>
      <w:lvlText w:val="2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>
    <w:nsid w:val="30B3752E"/>
    <w:multiLevelType w:val="hybridMultilevel"/>
    <w:tmpl w:val="5492BE4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CD4CF0"/>
    <w:multiLevelType w:val="hybridMultilevel"/>
    <w:tmpl w:val="B196568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F6E1E5F"/>
    <w:multiLevelType w:val="multilevel"/>
    <w:tmpl w:val="D28838B4"/>
    <w:lvl w:ilvl="0">
      <w:start w:val="1"/>
      <w:numFmt w:val="none"/>
      <w:lvlText w:val="3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>
    <w:nsid w:val="4994691D"/>
    <w:multiLevelType w:val="hybridMultilevel"/>
    <w:tmpl w:val="8BEE9A50"/>
    <w:lvl w:ilvl="0" w:tplc="DAA8DC2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A732EDD"/>
    <w:multiLevelType w:val="hybridMultilevel"/>
    <w:tmpl w:val="1DD82B0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AE30E1B"/>
    <w:multiLevelType w:val="multilevel"/>
    <w:tmpl w:val="501A7CA0"/>
    <w:lvl w:ilvl="0">
      <w:start w:val="1"/>
      <w:numFmt w:val="none"/>
      <w:lvlText w:val="3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>
    <w:nsid w:val="64F7116C"/>
    <w:multiLevelType w:val="multilevel"/>
    <w:tmpl w:val="9FD8CCFC"/>
    <w:lvl w:ilvl="0">
      <w:start w:val="1"/>
      <w:numFmt w:val="none"/>
      <w:lvlText w:val="6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>
    <w:nsid w:val="6C1A686B"/>
    <w:multiLevelType w:val="multilevel"/>
    <w:tmpl w:val="1444CA7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>
    <w:nsid w:val="6E6017E2"/>
    <w:multiLevelType w:val="hybridMultilevel"/>
    <w:tmpl w:val="CF34A2DE"/>
    <w:lvl w:ilvl="0" w:tplc="460EF67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CF4A62"/>
    <w:multiLevelType w:val="hybridMultilevel"/>
    <w:tmpl w:val="5CD236D4"/>
    <w:lvl w:ilvl="0" w:tplc="DAA8DC2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4066C02"/>
    <w:multiLevelType w:val="hybridMultilevel"/>
    <w:tmpl w:val="A468A2EE"/>
    <w:lvl w:ilvl="0" w:tplc="DAA8DC2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4D85C2E"/>
    <w:multiLevelType w:val="multilevel"/>
    <w:tmpl w:val="5404AD98"/>
    <w:lvl w:ilvl="0">
      <w:start w:val="1"/>
      <w:numFmt w:val="none"/>
      <w:lvlText w:val="5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>
    <w:nsid w:val="75FB7DD8"/>
    <w:multiLevelType w:val="hybridMultilevel"/>
    <w:tmpl w:val="486855C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EA3095C"/>
    <w:multiLevelType w:val="hybridMultilevel"/>
    <w:tmpl w:val="87564F82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6"/>
  </w:num>
  <w:num w:numId="3">
    <w:abstractNumId w:val="19"/>
  </w:num>
  <w:num w:numId="4">
    <w:abstractNumId w:val="9"/>
  </w:num>
  <w:num w:numId="5">
    <w:abstractNumId w:val="6"/>
  </w:num>
  <w:num w:numId="6">
    <w:abstractNumId w:val="7"/>
  </w:num>
  <w:num w:numId="7">
    <w:abstractNumId w:val="2"/>
  </w:num>
  <w:num w:numId="8">
    <w:abstractNumId w:val="18"/>
  </w:num>
  <w:num w:numId="9">
    <w:abstractNumId w:val="15"/>
  </w:num>
  <w:num w:numId="10">
    <w:abstractNumId w:val="14"/>
  </w:num>
  <w:num w:numId="11">
    <w:abstractNumId w:val="13"/>
  </w:num>
  <w:num w:numId="12">
    <w:abstractNumId w:val="3"/>
  </w:num>
  <w:num w:numId="13">
    <w:abstractNumId w:val="5"/>
  </w:num>
  <w:num w:numId="14">
    <w:abstractNumId w:val="1"/>
  </w:num>
  <w:num w:numId="15">
    <w:abstractNumId w:val="17"/>
  </w:num>
  <w:num w:numId="16">
    <w:abstractNumId w:val="12"/>
  </w:num>
  <w:num w:numId="17">
    <w:abstractNumId w:val="4"/>
  </w:num>
  <w:num w:numId="18">
    <w:abstractNumId w:val="0"/>
  </w:num>
  <w:num w:numId="19">
    <w:abstractNumId w:val="11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9DF"/>
    <w:rsid w:val="0000332C"/>
    <w:rsid w:val="00012E76"/>
    <w:rsid w:val="00016DEF"/>
    <w:rsid w:val="0001768A"/>
    <w:rsid w:val="00031D14"/>
    <w:rsid w:val="00061320"/>
    <w:rsid w:val="00081F66"/>
    <w:rsid w:val="00082BE6"/>
    <w:rsid w:val="00091CF6"/>
    <w:rsid w:val="00094474"/>
    <w:rsid w:val="00096932"/>
    <w:rsid w:val="000A3A32"/>
    <w:rsid w:val="000A42B3"/>
    <w:rsid w:val="000E2B78"/>
    <w:rsid w:val="000F18EE"/>
    <w:rsid w:val="000F7073"/>
    <w:rsid w:val="00117FA1"/>
    <w:rsid w:val="00123AE6"/>
    <w:rsid w:val="001269D0"/>
    <w:rsid w:val="00146506"/>
    <w:rsid w:val="00154DC5"/>
    <w:rsid w:val="00161CF9"/>
    <w:rsid w:val="00165D39"/>
    <w:rsid w:val="00174284"/>
    <w:rsid w:val="001849D6"/>
    <w:rsid w:val="001C1792"/>
    <w:rsid w:val="001C23E4"/>
    <w:rsid w:val="001D5E21"/>
    <w:rsid w:val="001E0413"/>
    <w:rsid w:val="001E1E1B"/>
    <w:rsid w:val="001F2044"/>
    <w:rsid w:val="001F5017"/>
    <w:rsid w:val="00200941"/>
    <w:rsid w:val="00215335"/>
    <w:rsid w:val="00224C73"/>
    <w:rsid w:val="00255011"/>
    <w:rsid w:val="002808B1"/>
    <w:rsid w:val="00291491"/>
    <w:rsid w:val="002917F1"/>
    <w:rsid w:val="002973E6"/>
    <w:rsid w:val="002B1928"/>
    <w:rsid w:val="002C0CAB"/>
    <w:rsid w:val="002C55DD"/>
    <w:rsid w:val="002D21E4"/>
    <w:rsid w:val="002E51C1"/>
    <w:rsid w:val="002F09DF"/>
    <w:rsid w:val="00320011"/>
    <w:rsid w:val="00352CF7"/>
    <w:rsid w:val="00357436"/>
    <w:rsid w:val="0037044F"/>
    <w:rsid w:val="00376083"/>
    <w:rsid w:val="0038327B"/>
    <w:rsid w:val="003935A8"/>
    <w:rsid w:val="003B6DB5"/>
    <w:rsid w:val="003C55D4"/>
    <w:rsid w:val="003D4FD6"/>
    <w:rsid w:val="003D6329"/>
    <w:rsid w:val="003F3CEF"/>
    <w:rsid w:val="0040066D"/>
    <w:rsid w:val="00400CF4"/>
    <w:rsid w:val="0042485D"/>
    <w:rsid w:val="004423BE"/>
    <w:rsid w:val="0044518B"/>
    <w:rsid w:val="0047635E"/>
    <w:rsid w:val="004907F2"/>
    <w:rsid w:val="00490F42"/>
    <w:rsid w:val="004A1129"/>
    <w:rsid w:val="004B0746"/>
    <w:rsid w:val="004C24E8"/>
    <w:rsid w:val="004F24B7"/>
    <w:rsid w:val="00505575"/>
    <w:rsid w:val="00506408"/>
    <w:rsid w:val="0052010D"/>
    <w:rsid w:val="00521143"/>
    <w:rsid w:val="0052517D"/>
    <w:rsid w:val="00536897"/>
    <w:rsid w:val="005474D0"/>
    <w:rsid w:val="00553843"/>
    <w:rsid w:val="00561DDC"/>
    <w:rsid w:val="005677E4"/>
    <w:rsid w:val="00573130"/>
    <w:rsid w:val="005C575D"/>
    <w:rsid w:val="005D0FAA"/>
    <w:rsid w:val="005E1CE9"/>
    <w:rsid w:val="006035FA"/>
    <w:rsid w:val="0064199C"/>
    <w:rsid w:val="00646F6D"/>
    <w:rsid w:val="00663661"/>
    <w:rsid w:val="0066660B"/>
    <w:rsid w:val="00681E59"/>
    <w:rsid w:val="00695437"/>
    <w:rsid w:val="006A2292"/>
    <w:rsid w:val="006A5D3D"/>
    <w:rsid w:val="006E6D8E"/>
    <w:rsid w:val="00713A44"/>
    <w:rsid w:val="0074229E"/>
    <w:rsid w:val="00744D91"/>
    <w:rsid w:val="00772032"/>
    <w:rsid w:val="00781938"/>
    <w:rsid w:val="00784EE0"/>
    <w:rsid w:val="007A1BDD"/>
    <w:rsid w:val="007F1433"/>
    <w:rsid w:val="0080148F"/>
    <w:rsid w:val="00801FB4"/>
    <w:rsid w:val="00827A4B"/>
    <w:rsid w:val="00851D5C"/>
    <w:rsid w:val="00851EF3"/>
    <w:rsid w:val="00874200"/>
    <w:rsid w:val="00875E32"/>
    <w:rsid w:val="00895693"/>
    <w:rsid w:val="008A11A3"/>
    <w:rsid w:val="008B05CF"/>
    <w:rsid w:val="008B0B60"/>
    <w:rsid w:val="008D5E6D"/>
    <w:rsid w:val="008F6E3F"/>
    <w:rsid w:val="00915542"/>
    <w:rsid w:val="00954254"/>
    <w:rsid w:val="00961266"/>
    <w:rsid w:val="009667ED"/>
    <w:rsid w:val="0098498F"/>
    <w:rsid w:val="00996153"/>
    <w:rsid w:val="00997D2B"/>
    <w:rsid w:val="009A1164"/>
    <w:rsid w:val="009A2014"/>
    <w:rsid w:val="009B4B0B"/>
    <w:rsid w:val="009C3591"/>
    <w:rsid w:val="009C53AD"/>
    <w:rsid w:val="009D4F83"/>
    <w:rsid w:val="009F5842"/>
    <w:rsid w:val="009F642C"/>
    <w:rsid w:val="00A15A42"/>
    <w:rsid w:val="00A33093"/>
    <w:rsid w:val="00A4169F"/>
    <w:rsid w:val="00A419FE"/>
    <w:rsid w:val="00A868DE"/>
    <w:rsid w:val="00AA2D1A"/>
    <w:rsid w:val="00AB3FFC"/>
    <w:rsid w:val="00AB419F"/>
    <w:rsid w:val="00AB4982"/>
    <w:rsid w:val="00AC4859"/>
    <w:rsid w:val="00AC56E1"/>
    <w:rsid w:val="00AD57DE"/>
    <w:rsid w:val="00AE71B7"/>
    <w:rsid w:val="00B04810"/>
    <w:rsid w:val="00B12B24"/>
    <w:rsid w:val="00B17940"/>
    <w:rsid w:val="00B207F6"/>
    <w:rsid w:val="00B430F5"/>
    <w:rsid w:val="00B5778D"/>
    <w:rsid w:val="00B6476D"/>
    <w:rsid w:val="00B67760"/>
    <w:rsid w:val="00B71C13"/>
    <w:rsid w:val="00B815D8"/>
    <w:rsid w:val="00BA561F"/>
    <w:rsid w:val="00BB009A"/>
    <w:rsid w:val="00BE24E1"/>
    <w:rsid w:val="00BF3B80"/>
    <w:rsid w:val="00C06DB4"/>
    <w:rsid w:val="00C20A6A"/>
    <w:rsid w:val="00C33245"/>
    <w:rsid w:val="00C33991"/>
    <w:rsid w:val="00C35C2F"/>
    <w:rsid w:val="00C5059C"/>
    <w:rsid w:val="00C56FD5"/>
    <w:rsid w:val="00C954CA"/>
    <w:rsid w:val="00CA4BFA"/>
    <w:rsid w:val="00CB6895"/>
    <w:rsid w:val="00D022AA"/>
    <w:rsid w:val="00D03C2A"/>
    <w:rsid w:val="00D10DEE"/>
    <w:rsid w:val="00D153F9"/>
    <w:rsid w:val="00D32502"/>
    <w:rsid w:val="00D33265"/>
    <w:rsid w:val="00D333D6"/>
    <w:rsid w:val="00D4303C"/>
    <w:rsid w:val="00D60288"/>
    <w:rsid w:val="00D62977"/>
    <w:rsid w:val="00D70673"/>
    <w:rsid w:val="00D77165"/>
    <w:rsid w:val="00D919BA"/>
    <w:rsid w:val="00DC7893"/>
    <w:rsid w:val="00E54768"/>
    <w:rsid w:val="00E74E13"/>
    <w:rsid w:val="00E77C49"/>
    <w:rsid w:val="00EA114B"/>
    <w:rsid w:val="00EB1A0B"/>
    <w:rsid w:val="00F019FB"/>
    <w:rsid w:val="00F0741F"/>
    <w:rsid w:val="00F137CE"/>
    <w:rsid w:val="00F37AF3"/>
    <w:rsid w:val="00F72986"/>
    <w:rsid w:val="00F7426A"/>
    <w:rsid w:val="00F77E98"/>
    <w:rsid w:val="00F82062"/>
    <w:rsid w:val="00F87F12"/>
    <w:rsid w:val="00F92DE8"/>
    <w:rsid w:val="00F94653"/>
    <w:rsid w:val="00FB7073"/>
    <w:rsid w:val="00FC42A2"/>
    <w:rsid w:val="00FE5228"/>
    <w:rsid w:val="00FE6161"/>
    <w:rsid w:val="00FE6CE0"/>
    <w:rsid w:val="00FF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D8E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F09D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4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4D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67760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67760"/>
    <w:pPr>
      <w:spacing w:after="200" w:line="276" w:lineRule="auto"/>
      <w:ind w:left="720"/>
      <w:contextualSpacing/>
    </w:pPr>
    <w:rPr>
      <w:lang w:val="en-IN"/>
    </w:rPr>
  </w:style>
  <w:style w:type="character" w:styleId="Hyperlink">
    <w:name w:val="Hyperlink"/>
    <w:basedOn w:val="DefaultParagraphFont"/>
    <w:uiPriority w:val="99"/>
    <w:unhideWhenUsed/>
    <w:rsid w:val="00B67760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B67760"/>
  </w:style>
  <w:style w:type="character" w:customStyle="1" w:styleId="docsum-journal-citation">
    <w:name w:val="docsum-journal-citation"/>
    <w:basedOn w:val="DefaultParagraphFont"/>
    <w:rsid w:val="00B67760"/>
  </w:style>
  <w:style w:type="character" w:styleId="FollowedHyperlink">
    <w:name w:val="FollowedHyperlink"/>
    <w:basedOn w:val="DefaultParagraphFont"/>
    <w:uiPriority w:val="99"/>
    <w:semiHidden/>
    <w:unhideWhenUsed/>
    <w:rsid w:val="00B67760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F09D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4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4D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67760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67760"/>
    <w:pPr>
      <w:spacing w:after="200" w:line="276" w:lineRule="auto"/>
      <w:ind w:left="720"/>
      <w:contextualSpacing/>
    </w:pPr>
    <w:rPr>
      <w:lang w:val="en-IN"/>
    </w:rPr>
  </w:style>
  <w:style w:type="character" w:styleId="Hyperlink">
    <w:name w:val="Hyperlink"/>
    <w:basedOn w:val="DefaultParagraphFont"/>
    <w:uiPriority w:val="99"/>
    <w:unhideWhenUsed/>
    <w:rsid w:val="00B67760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B67760"/>
  </w:style>
  <w:style w:type="character" w:customStyle="1" w:styleId="docsum-journal-citation">
    <w:name w:val="docsum-journal-citation"/>
    <w:basedOn w:val="DefaultParagraphFont"/>
    <w:rsid w:val="00B67760"/>
  </w:style>
  <w:style w:type="character" w:styleId="FollowedHyperlink">
    <w:name w:val="FollowedHyperlink"/>
    <w:basedOn w:val="DefaultParagraphFont"/>
    <w:uiPriority w:val="99"/>
    <w:semiHidden/>
    <w:unhideWhenUsed/>
    <w:rsid w:val="00B6776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14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94</TotalTime>
  <Pages>6</Pages>
  <Words>928</Words>
  <Characters>529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dhartha Kundu</dc:creator>
  <cp:lastModifiedBy>Siddhartha</cp:lastModifiedBy>
  <cp:revision>87</cp:revision>
  <dcterms:created xsi:type="dcterms:W3CDTF">2023-05-09T13:02:00Z</dcterms:created>
  <dcterms:modified xsi:type="dcterms:W3CDTF">2023-11-15T23:56:00Z</dcterms:modified>
</cp:coreProperties>
</file>